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28684" w14:textId="77777777" w:rsidR="00D15B6D" w:rsidRPr="002402F1" w:rsidRDefault="00D15B6D" w:rsidP="00D15B6D">
      <w:pPr>
        <w:pStyle w:val="1"/>
        <w:rPr>
          <w:rFonts w:eastAsia="Sawarabi Gothic"/>
        </w:rPr>
      </w:pPr>
      <w:bookmarkStart w:id="0" w:name="_Hlk120100623"/>
      <w:r w:rsidRPr="002402F1">
        <w:rPr>
          <w:rFonts w:eastAsia="Sawarabi Gothic"/>
        </w:rPr>
        <w:t>Supplementary figure legends</w:t>
      </w:r>
    </w:p>
    <w:p w14:paraId="64CF3E2F" w14:textId="7A574436" w:rsidR="00D15B6D" w:rsidRPr="002402F1" w:rsidRDefault="00584596" w:rsidP="00D15B6D">
      <w:pPr>
        <w:spacing w:line="480" w:lineRule="auto"/>
        <w:rPr>
          <w:rFonts w:ascii="Arial" w:eastAsia="Sawarabi Gothic" w:hAnsi="Arial" w:cs="Arial"/>
          <w:b/>
          <w:bCs/>
          <w:sz w:val="22"/>
          <w:szCs w:val="22"/>
          <w:lang w:val="en-US"/>
        </w:rPr>
      </w:pPr>
      <w:bookmarkStart w:id="1" w:name="_Hlk120381388"/>
      <w:r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 xml:space="preserve">Supplementary </w:t>
      </w:r>
      <w:r w:rsidR="00D15B6D"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>Fig</w:t>
      </w:r>
      <w:r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 xml:space="preserve">ure </w:t>
      </w:r>
      <w:r w:rsidR="00D15B6D"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 xml:space="preserve">1 </w:t>
      </w:r>
      <w:r w:rsidR="00D15B6D" w:rsidRPr="002402F1">
        <w:rPr>
          <w:rFonts w:ascii="Arial" w:eastAsia="Sawarabi Gothic" w:hAnsi="Arial" w:cs="Arial"/>
          <w:sz w:val="22"/>
          <w:szCs w:val="22"/>
          <w:lang w:val="en-US"/>
        </w:rPr>
        <w:t>Study design.</w:t>
      </w:r>
    </w:p>
    <w:p w14:paraId="6F9902AE" w14:textId="44EC6D50" w:rsidR="00F83CC0" w:rsidRPr="002402F1" w:rsidRDefault="004603A5" w:rsidP="00D15B6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bookmarkStart w:id="2" w:name="_Hlk120381342"/>
      <w:proofErr w:type="spellStart"/>
      <w:r>
        <w:rPr>
          <w:rFonts w:ascii="Arial" w:eastAsiaTheme="minorEastAsia" w:hAnsi="Arial" w:cs="Arial"/>
          <w:b/>
          <w:bCs/>
          <w:sz w:val="22"/>
          <w:szCs w:val="22"/>
          <w:vertAlign w:val="superscript"/>
          <w:lang w:val="en-US" w:eastAsia="ja-JP"/>
        </w:rPr>
        <w:t>a</w:t>
      </w:r>
      <w:r w:rsidR="00D15B6D" w:rsidRPr="002402F1">
        <w:rPr>
          <w:rFonts w:ascii="Arial" w:hAnsi="Arial" w:cs="Arial"/>
          <w:sz w:val="22"/>
          <w:szCs w:val="22"/>
          <w:lang w:val="en-US"/>
        </w:rPr>
        <w:t>The</w:t>
      </w:r>
      <w:proofErr w:type="spellEnd"/>
      <w:r w:rsidR="00D15B6D" w:rsidRPr="002402F1">
        <w:rPr>
          <w:rFonts w:ascii="Arial" w:hAnsi="Arial" w:cs="Arial"/>
          <w:sz w:val="22"/>
          <w:szCs w:val="22"/>
          <w:lang w:val="en-US"/>
        </w:rPr>
        <w:t xml:space="preserve"> following </w:t>
      </w:r>
      <w:bookmarkEnd w:id="1"/>
      <w:bookmarkEnd w:id="2"/>
      <w:r w:rsidR="00D15B6D" w:rsidRPr="002402F1">
        <w:rPr>
          <w:rFonts w:ascii="Arial" w:hAnsi="Arial" w:cs="Arial"/>
          <w:sz w:val="22"/>
          <w:szCs w:val="22"/>
          <w:lang w:val="en-US"/>
        </w:rPr>
        <w:t xml:space="preserve">concomitant drugs </w:t>
      </w:r>
      <w:r w:rsidR="00F83CC0" w:rsidRPr="002402F1">
        <w:rPr>
          <w:rFonts w:ascii="Arial" w:hAnsi="Arial" w:cs="Arial"/>
          <w:sz w:val="22"/>
          <w:szCs w:val="22"/>
          <w:lang w:val="en-US"/>
        </w:rPr>
        <w:t>were prohibited from 4 weeks before the start of the run-in period to the end of treatment or discontinuation: antihypertensive drugs (ARBs [if taking a CCB], angiotensin converting enzyme inhibitors, CCB</w:t>
      </w:r>
      <w:r w:rsidR="002E5AE6" w:rsidRPr="002402F1">
        <w:rPr>
          <w:rFonts w:ascii="Arial" w:hAnsi="Arial" w:cs="Arial"/>
          <w:sz w:val="22"/>
          <w:szCs w:val="22"/>
          <w:lang w:val="en-US"/>
        </w:rPr>
        <w:t>s</w:t>
      </w:r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 [if taking an ARB], α-blockers, β-blockers, other sympatholytic agents, vasodilators, and renin inhibitors</w:t>
      </w:r>
      <w:r w:rsidR="002E5AE6" w:rsidRPr="002402F1">
        <w:rPr>
          <w:rFonts w:ascii="Arial" w:hAnsi="Arial" w:cs="Arial"/>
          <w:sz w:val="22"/>
          <w:szCs w:val="22"/>
          <w:lang w:val="en-US"/>
        </w:rPr>
        <w:t>)</w:t>
      </w:r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; diuretics (thiazide diuretics, thiazide-like diuretics, loop diuretics, potassium sparing diuretics); aldosterone antagonists; angiotensin receptor </w:t>
      </w:r>
      <w:proofErr w:type="spellStart"/>
      <w:r w:rsidR="00F83CC0" w:rsidRPr="002402F1">
        <w:rPr>
          <w:rFonts w:ascii="Arial" w:hAnsi="Arial" w:cs="Arial"/>
          <w:sz w:val="22"/>
          <w:szCs w:val="22"/>
          <w:lang w:val="en-US"/>
        </w:rPr>
        <w:t>neprilysin</w:t>
      </w:r>
      <w:proofErr w:type="spellEnd"/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 inhibitors; potassium preparations; serum potassium inhibitors and hyperkalemia-improving agents; and herbal medicine containing </w:t>
      </w:r>
      <w:proofErr w:type="spellStart"/>
      <w:r w:rsidR="00F83CC0" w:rsidRPr="002402F1">
        <w:rPr>
          <w:rFonts w:ascii="Arial" w:hAnsi="Arial" w:cs="Arial"/>
          <w:sz w:val="22"/>
          <w:szCs w:val="22"/>
          <w:lang w:val="en-US"/>
        </w:rPr>
        <w:t>liquorice</w:t>
      </w:r>
      <w:proofErr w:type="spellEnd"/>
      <w:r w:rsidR="00F83CC0" w:rsidRPr="002402F1">
        <w:rPr>
          <w:rFonts w:ascii="Arial" w:hAnsi="Arial" w:cs="Arial"/>
          <w:sz w:val="22"/>
          <w:szCs w:val="22"/>
          <w:lang w:val="en-US"/>
        </w:rPr>
        <w:t>.</w:t>
      </w:r>
    </w:p>
    <w:p w14:paraId="5C08C7CB" w14:textId="249F912E" w:rsidR="00F83CC0" w:rsidRPr="002402F1" w:rsidRDefault="004603A5" w:rsidP="00F83CC0">
      <w:pPr>
        <w:spacing w:line="480" w:lineRule="auto"/>
        <w:rPr>
          <w:rFonts w:ascii="Arial" w:eastAsiaTheme="minorEastAsia" w:hAnsi="Arial" w:cs="Arial"/>
          <w:sz w:val="22"/>
          <w:szCs w:val="22"/>
          <w:lang w:val="en-US" w:eastAsia="ja-JP"/>
        </w:rPr>
      </w:pPr>
      <w:proofErr w:type="spellStart"/>
      <w:r>
        <w:rPr>
          <w:rFonts w:ascii="Arial" w:eastAsiaTheme="minorEastAsia" w:hAnsi="Arial" w:cs="Arial"/>
          <w:b/>
          <w:bCs/>
          <w:sz w:val="22"/>
          <w:szCs w:val="22"/>
          <w:vertAlign w:val="superscript"/>
          <w:lang w:val="en-US" w:eastAsia="ja-JP"/>
        </w:rPr>
        <w:t>b</w:t>
      </w:r>
      <w:r w:rsidR="00F83CC0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Only</w:t>
      </w:r>
      <w:proofErr w:type="spellEnd"/>
      <w:r w:rsidR="00F83CC0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urinary markers were measured at Week −4 (both serum and urinary markers were measured at </w:t>
      </w:r>
      <w:r w:rsidR="00EF488F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Week</w:t>
      </w:r>
      <w:r w:rsidR="000E4A40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s</w:t>
      </w:r>
      <w:r w:rsidR="00EF488F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</w:t>
      </w:r>
      <w:r w:rsidR="00F83CC0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0</w:t>
      </w:r>
      <w:r w:rsidR="00577B5F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and 12</w:t>
      </w:r>
      <w:r w:rsidR="00F83CC0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).</w:t>
      </w:r>
    </w:p>
    <w:p w14:paraId="57E5ADF5" w14:textId="7BA123A2" w:rsidR="00F83CC0" w:rsidRPr="002402F1" w:rsidRDefault="00F83CC0" w:rsidP="00F83CC0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  <w:lang w:val="en-US" w:eastAsia="ja-JP"/>
        </w:rPr>
      </w:pPr>
      <w:r w:rsidRPr="002402F1">
        <w:rPr>
          <w:rFonts w:ascii="Arial" w:eastAsia="Sawarabi Gothic" w:hAnsi="Arial" w:cs="Arial"/>
          <w:sz w:val="22"/>
          <w:szCs w:val="22"/>
          <w:lang w:val="en-US"/>
        </w:rPr>
        <w:t>ARB angiotensin receptor blocker</w:t>
      </w:r>
      <w:r w:rsidR="004603A5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BP blood pressure</w:t>
      </w:r>
      <w:r w:rsidR="004603A5">
        <w:rPr>
          <w:rFonts w:ascii="Arial" w:eastAsiaTheme="minorEastAsia" w:hAnsi="Arial" w:cs="Arial"/>
          <w:sz w:val="22"/>
          <w:szCs w:val="22"/>
          <w:lang w:val="en-US" w:eastAsia="ja-JP"/>
        </w:rPr>
        <w:t>,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</w:t>
      </w:r>
      <w:r w:rsidRPr="002402F1">
        <w:rPr>
          <w:rFonts w:ascii="Arial" w:hAnsi="Arial" w:cs="Arial"/>
          <w:sz w:val="22"/>
          <w:szCs w:val="22"/>
          <w:lang w:val="en-US"/>
        </w:rPr>
        <w:t>CCB calcium-channel blocker</w:t>
      </w:r>
      <w:r w:rsidR="004603A5">
        <w:rPr>
          <w:rFonts w:ascii="Arial" w:hAnsi="Arial" w:cs="Arial"/>
          <w:sz w:val="22"/>
          <w:szCs w:val="22"/>
          <w:lang w:val="en-US"/>
        </w:rPr>
        <w:t>,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</w:t>
      </w:r>
      <w:proofErr w:type="spellStart"/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eGFR</w:t>
      </w:r>
      <w:r w:rsidR="003F40EE"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creat</w:t>
      </w:r>
      <w:proofErr w:type="spellEnd"/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</w:t>
      </w:r>
      <w:r w:rsidR="003F40EE" w:rsidRPr="002402F1">
        <w:rPr>
          <w:rFonts w:ascii="Arial" w:hAnsi="Arial" w:cs="Arial"/>
          <w:sz w:val="22"/>
          <w:szCs w:val="22"/>
          <w:lang w:val="en-US"/>
        </w:rPr>
        <w:t xml:space="preserve">creatinine-based 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estimated glomerular filtration rate</w:t>
      </w:r>
      <w:r w:rsidR="004603A5">
        <w:rPr>
          <w:rFonts w:ascii="Arial" w:eastAsiaTheme="minorEastAsia" w:hAnsi="Arial" w:cs="Arial"/>
          <w:sz w:val="22"/>
          <w:szCs w:val="22"/>
          <w:lang w:val="en-US" w:eastAsia="ja-JP"/>
        </w:rPr>
        <w:t>,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K potassium</w:t>
      </w:r>
      <w:r w:rsidR="004603A5">
        <w:rPr>
          <w:rFonts w:ascii="Arial" w:eastAsiaTheme="minorEastAsia" w:hAnsi="Arial" w:cs="Arial"/>
          <w:sz w:val="22"/>
          <w:szCs w:val="22"/>
          <w:lang w:val="en-US" w:eastAsia="ja-JP"/>
        </w:rPr>
        <w:t>,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 xml:space="preserve"> UACR </w:t>
      </w:r>
      <w:r w:rsidRPr="002402F1">
        <w:rPr>
          <w:rFonts w:ascii="Arial" w:hAnsi="Arial" w:cs="Arial"/>
          <w:sz w:val="22"/>
          <w:szCs w:val="22"/>
          <w:lang w:val="en-US"/>
        </w:rPr>
        <w:t>urin</w:t>
      </w:r>
      <w:r w:rsidR="003F40EE" w:rsidRPr="002402F1">
        <w:rPr>
          <w:rFonts w:ascii="Arial" w:hAnsi="Arial" w:cs="Arial"/>
          <w:sz w:val="22"/>
          <w:szCs w:val="22"/>
          <w:lang w:val="en-US"/>
        </w:rPr>
        <w:t>ary</w:t>
      </w:r>
      <w:r w:rsidRPr="002402F1">
        <w:rPr>
          <w:rFonts w:ascii="Arial" w:hAnsi="Arial" w:cs="Arial"/>
          <w:sz w:val="22"/>
          <w:szCs w:val="22"/>
          <w:lang w:val="en-US"/>
        </w:rPr>
        <w:t xml:space="preserve"> albumin-to-creatinine ratio</w:t>
      </w:r>
      <w:r w:rsidR="004603A5">
        <w:rPr>
          <w:rFonts w:ascii="Arial" w:hAnsi="Arial" w:cs="Arial"/>
          <w:sz w:val="22"/>
          <w:szCs w:val="22"/>
          <w:lang w:val="en-US"/>
        </w:rPr>
        <w:t>,</w:t>
      </w:r>
      <w:r w:rsidRPr="002402F1">
        <w:rPr>
          <w:rFonts w:ascii="Arial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eastAsiaTheme="minorEastAsia" w:hAnsi="Arial" w:cs="Arial"/>
          <w:sz w:val="22"/>
          <w:szCs w:val="22"/>
          <w:lang w:val="en-US" w:eastAsia="ja-JP"/>
        </w:rPr>
        <w:t>W weeks</w:t>
      </w:r>
    </w:p>
    <w:p w14:paraId="646C4370" w14:textId="77777777" w:rsidR="00F83CC0" w:rsidRPr="002402F1" w:rsidRDefault="00F83CC0" w:rsidP="00F83CC0">
      <w:pPr>
        <w:spacing w:line="480" w:lineRule="auto"/>
        <w:rPr>
          <w:rFonts w:ascii="Arial" w:eastAsia="Sawarabi Gothic" w:hAnsi="Arial" w:cs="Arial"/>
          <w:b/>
          <w:bCs/>
          <w:sz w:val="22"/>
          <w:szCs w:val="22"/>
          <w:lang w:val="en-US"/>
        </w:rPr>
      </w:pPr>
    </w:p>
    <w:p w14:paraId="28641D92" w14:textId="4C28BB54" w:rsidR="00F83CC0" w:rsidRPr="002402F1" w:rsidRDefault="00584596" w:rsidP="00F83CC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 xml:space="preserve">Supplementary </w:t>
      </w:r>
      <w:r w:rsidR="00F83CC0"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>Fig</w:t>
      </w:r>
      <w:r w:rsidRPr="002402F1">
        <w:rPr>
          <w:rFonts w:ascii="Arial" w:eastAsia="Sawarabi Gothic" w:hAnsi="Arial" w:cs="Arial"/>
          <w:b/>
          <w:bCs/>
          <w:sz w:val="22"/>
          <w:szCs w:val="22"/>
          <w:lang w:val="en-US"/>
        </w:rPr>
        <w:t xml:space="preserve">ure </w:t>
      </w:r>
      <w:r w:rsidR="00F83CC0" w:rsidRPr="002402F1">
        <w:rPr>
          <w:rFonts w:ascii="Arial" w:eastAsia="Sawarabi Gothic" w:hAnsi="Arial" w:cs="Arial"/>
          <w:b/>
          <w:bCs/>
          <w:sz w:val="22"/>
          <w:szCs w:val="22"/>
          <w:lang w:val="en-US" w:eastAsia="ja-JP"/>
        </w:rPr>
        <w:t>2</w:t>
      </w:r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 Time course changes </w:t>
      </w:r>
      <w:r w:rsidR="00F83CC0"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and changes from baseline </w:t>
      </w:r>
      <w:r w:rsidR="00F83CC0" w:rsidRPr="002402F1">
        <w:rPr>
          <w:rFonts w:ascii="Arial" w:hAnsi="Arial" w:cs="Arial"/>
          <w:sz w:val="22"/>
          <w:szCs w:val="22"/>
          <w:lang w:val="en-US"/>
        </w:rPr>
        <w:t>in bedtime home BP (</w:t>
      </w:r>
      <w:r w:rsidR="00F83CC0" w:rsidRPr="002402F1">
        <w:rPr>
          <w:rFonts w:ascii="Arial" w:hAnsi="Arial" w:cs="Arial"/>
          <w:b/>
          <w:bCs/>
          <w:sz w:val="22"/>
          <w:szCs w:val="22"/>
          <w:lang w:val="en-US"/>
        </w:rPr>
        <w:t>A, B</w:t>
      </w:r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) and </w:t>
      </w:r>
      <w:r w:rsidR="00F83CC0" w:rsidRPr="002402F1">
        <w:rPr>
          <w:rFonts w:ascii="Arial" w:hAnsi="Arial" w:cs="Arial"/>
          <w:sz w:val="22"/>
          <w:szCs w:val="22"/>
          <w:lang w:val="en-US"/>
        </w:rPr>
        <w:t>office BP (</w:t>
      </w:r>
      <w:r w:rsidR="00F83CC0" w:rsidRPr="002402F1">
        <w:rPr>
          <w:rFonts w:ascii="Arial" w:hAnsi="Arial" w:cs="Arial"/>
          <w:b/>
          <w:bCs/>
          <w:sz w:val="22"/>
          <w:szCs w:val="22"/>
          <w:lang w:val="en-US"/>
        </w:rPr>
        <w:t>C, D</w:t>
      </w:r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) throughout the study period in the total population and ARB or CCB </w:t>
      </w:r>
      <w:proofErr w:type="spellStart"/>
      <w:r w:rsidR="00F83CC0" w:rsidRPr="002402F1">
        <w:rPr>
          <w:rFonts w:ascii="Arial" w:hAnsi="Arial" w:cs="Arial"/>
          <w:sz w:val="22"/>
          <w:szCs w:val="22"/>
          <w:lang w:val="en-US"/>
        </w:rPr>
        <w:t>subcohorts</w:t>
      </w:r>
      <w:proofErr w:type="spellEnd"/>
      <w:r w:rsidR="00F83CC0" w:rsidRPr="002402F1">
        <w:rPr>
          <w:rFonts w:ascii="Arial" w:hAnsi="Arial" w:cs="Arial"/>
          <w:sz w:val="22"/>
          <w:szCs w:val="22"/>
          <w:lang w:val="en-US"/>
        </w:rPr>
        <w:t xml:space="preserve"> (full analysis set).</w:t>
      </w:r>
    </w:p>
    <w:p w14:paraId="23CF2383" w14:textId="77777777" w:rsidR="00F83CC0" w:rsidRPr="002402F1" w:rsidRDefault="00F83CC0" w:rsidP="00F83CC0">
      <w:pPr>
        <w:spacing w:line="480" w:lineRule="auto"/>
        <w:rPr>
          <w:rFonts w:ascii="Arial" w:eastAsia="Sawarabi Gothic" w:hAnsi="Arial" w:cs="Arial"/>
          <w:sz w:val="22"/>
          <w:szCs w:val="22"/>
          <w:lang w:val="en-US"/>
        </w:rPr>
      </w:pPr>
      <w:r w:rsidRPr="002402F1">
        <w:rPr>
          <w:rFonts w:ascii="Arial" w:eastAsia="Sawarabi Gothic" w:hAnsi="Arial" w:cs="Arial"/>
          <w:sz w:val="22"/>
          <w:szCs w:val="22"/>
          <w:lang w:val="en-US"/>
        </w:rPr>
        <w:t>Data are mean ± SD.</w:t>
      </w:r>
    </w:p>
    <w:p w14:paraId="5C921847" w14:textId="354A827C" w:rsidR="00F83CC0" w:rsidRPr="002402F1" w:rsidRDefault="00F83CC0" w:rsidP="00F83CC0">
      <w:pPr>
        <w:spacing w:line="480" w:lineRule="auto"/>
        <w:rPr>
          <w:rFonts w:ascii="Arial" w:eastAsia="Sawarabi Gothic" w:hAnsi="Arial" w:cs="Arial"/>
          <w:sz w:val="22"/>
          <w:szCs w:val="22"/>
          <w:lang w:val="en-US"/>
        </w:rPr>
      </w:pPr>
      <w:r w:rsidRPr="002402F1">
        <w:rPr>
          <w:rFonts w:ascii="Arial" w:eastAsia="Sawarabi Gothic" w:hAnsi="Arial" w:cs="Arial"/>
          <w:sz w:val="22"/>
          <w:szCs w:val="22"/>
          <w:lang w:val="en-US"/>
        </w:rPr>
        <w:t>*</w:t>
      </w:r>
      <w:r w:rsidR="004603A5" w:rsidRPr="00EB2829">
        <w:rPr>
          <w:rFonts w:ascii="Arial" w:eastAsia="Sawarabi Gothic" w:hAnsi="Arial" w:cs="Arial"/>
          <w:i/>
          <w:iCs/>
          <w:sz w:val="22"/>
          <w:szCs w:val="22"/>
          <w:lang w:val="en-US"/>
        </w:rPr>
        <w:t>p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 &lt;</w:t>
      </w:r>
      <w:r w:rsidR="00A51654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>0.05, **</w:t>
      </w:r>
      <w:r w:rsidR="004603A5" w:rsidRPr="00EB2829">
        <w:rPr>
          <w:rFonts w:ascii="Arial" w:eastAsia="Sawarabi Gothic" w:hAnsi="Arial" w:cs="Arial"/>
          <w:i/>
          <w:iCs/>
          <w:sz w:val="22"/>
          <w:szCs w:val="22"/>
          <w:lang w:val="en-US"/>
        </w:rPr>
        <w:t>p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 &lt;</w:t>
      </w:r>
      <w:r w:rsidR="00A51654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>0.01, ***</w:t>
      </w:r>
      <w:r w:rsidR="004603A5" w:rsidRPr="00EB2829">
        <w:rPr>
          <w:rFonts w:ascii="Arial" w:eastAsia="Sawarabi Gothic" w:hAnsi="Arial" w:cs="Arial"/>
          <w:i/>
          <w:iCs/>
          <w:sz w:val="22"/>
          <w:szCs w:val="22"/>
          <w:lang w:val="en-US"/>
        </w:rPr>
        <w:t>p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 &lt;</w:t>
      </w:r>
      <w:r w:rsidR="00A51654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0.001 vs. baseline, paired </w:t>
      </w:r>
      <w:r w:rsidRPr="002402F1">
        <w:rPr>
          <w:rFonts w:ascii="Arial" w:eastAsia="Sawarabi Gothic" w:hAnsi="Arial" w:cs="Arial"/>
          <w:i/>
          <w:iCs/>
          <w:sz w:val="22"/>
          <w:szCs w:val="22"/>
          <w:lang w:val="en-US"/>
        </w:rPr>
        <w:t>t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>-test.</w:t>
      </w:r>
    </w:p>
    <w:p w14:paraId="101F8445" w14:textId="73191DB1" w:rsidR="00F83CC0" w:rsidRPr="006063FA" w:rsidRDefault="00F83CC0" w:rsidP="00F83CC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402F1">
        <w:rPr>
          <w:rFonts w:ascii="Arial" w:eastAsia="Sawarabi Gothic" w:hAnsi="Arial" w:cs="Arial"/>
          <w:sz w:val="22"/>
          <w:szCs w:val="22"/>
          <w:lang w:val="en-US"/>
        </w:rPr>
        <w:t>ARB angiotensin receptor blocker</w:t>
      </w:r>
      <w:r w:rsidR="004603A5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2402F1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eastAsia="SimSun" w:hAnsi="Arial" w:cs="Arial"/>
          <w:sz w:val="22"/>
          <w:szCs w:val="22"/>
          <w:lang w:val="en-US"/>
        </w:rPr>
        <w:t>BP bloo</w:t>
      </w:r>
      <w:r w:rsidRPr="002402F1">
        <w:rPr>
          <w:rFonts w:ascii="Arial" w:eastAsia="SimSun" w:hAnsi="Arial" w:cs="Arial"/>
          <w:sz w:val="22"/>
          <w:szCs w:val="22"/>
          <w:lang w:val="en-US"/>
        </w:rPr>
        <w:t>d pressure</w:t>
      </w:r>
      <w:r w:rsidR="004603A5">
        <w:rPr>
          <w:rFonts w:ascii="Arial" w:eastAsia="SimSun" w:hAnsi="Arial" w:cs="Arial"/>
          <w:sz w:val="22"/>
          <w:szCs w:val="22"/>
          <w:lang w:val="en-US"/>
        </w:rPr>
        <w:t>,</w:t>
      </w:r>
      <w:r w:rsidRPr="002402F1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2402F1">
        <w:rPr>
          <w:rFonts w:ascii="Arial" w:hAnsi="Arial" w:cs="Arial"/>
          <w:sz w:val="22"/>
          <w:szCs w:val="22"/>
          <w:lang w:val="en-US"/>
        </w:rPr>
        <w:t>CCB calcium-channel blocker</w:t>
      </w:r>
      <w:r w:rsidR="004603A5">
        <w:rPr>
          <w:rFonts w:ascii="Arial" w:hAnsi="Arial" w:cs="Arial"/>
          <w:sz w:val="22"/>
          <w:szCs w:val="22"/>
          <w:lang w:val="en-US"/>
        </w:rPr>
        <w:t>,</w:t>
      </w:r>
      <w:r w:rsidRPr="002402F1">
        <w:rPr>
          <w:rFonts w:ascii="Arial" w:hAnsi="Arial" w:cs="Arial"/>
          <w:sz w:val="22"/>
          <w:szCs w:val="22"/>
          <w:lang w:val="en-US"/>
        </w:rPr>
        <w:t xml:space="preserve"> DBP diastolic blood pressure</w:t>
      </w:r>
      <w:r w:rsidR="004603A5">
        <w:rPr>
          <w:rFonts w:ascii="Arial" w:hAnsi="Arial" w:cs="Arial"/>
          <w:sz w:val="22"/>
          <w:szCs w:val="22"/>
          <w:lang w:val="en-US"/>
        </w:rPr>
        <w:t>,</w:t>
      </w:r>
      <w:r w:rsidRPr="002402F1">
        <w:rPr>
          <w:rFonts w:ascii="Arial" w:hAnsi="Arial" w:cs="Arial"/>
          <w:sz w:val="22"/>
          <w:szCs w:val="22"/>
          <w:lang w:val="en-US"/>
        </w:rPr>
        <w:t xml:space="preserve"> EOT end of treatment</w:t>
      </w:r>
      <w:r w:rsidR="004603A5">
        <w:rPr>
          <w:rFonts w:ascii="Arial" w:hAnsi="Arial" w:cs="Arial"/>
          <w:sz w:val="22"/>
          <w:szCs w:val="22"/>
          <w:lang w:val="en-US"/>
        </w:rPr>
        <w:t>,</w:t>
      </w:r>
      <w:r w:rsidRPr="002402F1">
        <w:rPr>
          <w:rFonts w:ascii="Arial" w:hAnsi="Arial" w:cs="Arial"/>
          <w:sz w:val="22"/>
          <w:szCs w:val="22"/>
          <w:lang w:val="en-US"/>
        </w:rPr>
        <w:t xml:space="preserve"> SBP systolic blood pressure</w:t>
      </w:r>
    </w:p>
    <w:bookmarkEnd w:id="0"/>
    <w:p w14:paraId="3CC80CD0" w14:textId="2E590EB9" w:rsidR="00F83CC0" w:rsidRPr="006063FA" w:rsidRDefault="00F83CC0" w:rsidP="00F83CC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19E2736" w14:textId="61A04B85" w:rsidR="00544EEA" w:rsidRPr="006063FA" w:rsidRDefault="00544EEA">
      <w:pPr>
        <w:rPr>
          <w:rFonts w:ascii="Arial" w:hAnsi="Arial" w:cs="Arial"/>
          <w:sz w:val="22"/>
          <w:szCs w:val="22"/>
          <w:lang w:val="en-US"/>
        </w:rPr>
      </w:pPr>
    </w:p>
    <w:sectPr w:rsidR="00544EEA" w:rsidRPr="006063FA" w:rsidSect="0037657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659C5" w14:textId="77777777" w:rsidR="00803A33" w:rsidRDefault="00803A33">
      <w:r>
        <w:separator/>
      </w:r>
    </w:p>
  </w:endnote>
  <w:endnote w:type="continuationSeparator" w:id="0">
    <w:p w14:paraId="5989D5AF" w14:textId="77777777" w:rsidR="00803A33" w:rsidRDefault="00803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warabi Gothic">
    <w:altName w:val="ＭＳ ゴシック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E5BED" w14:textId="77777777" w:rsidR="00803A33" w:rsidRDefault="00803A33">
      <w:r>
        <w:separator/>
      </w:r>
    </w:p>
  </w:footnote>
  <w:footnote w:type="continuationSeparator" w:id="0">
    <w:p w14:paraId="136E6BB9" w14:textId="77777777" w:rsidR="00803A33" w:rsidRDefault="00803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429A3"/>
    <w:multiLevelType w:val="hybridMultilevel"/>
    <w:tmpl w:val="F59CE53C"/>
    <w:lvl w:ilvl="0" w:tplc="E444C16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B69716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968EE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D89B3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9CBF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2720E3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08D23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46F49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6C043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42B80"/>
    <w:multiLevelType w:val="hybridMultilevel"/>
    <w:tmpl w:val="0832C782"/>
    <w:lvl w:ilvl="0" w:tplc="5FC2F15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D6C9F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6CFE8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FC9BA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3A461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DE22F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C2A7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2A64E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BCA1D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83837"/>
    <w:multiLevelType w:val="hybridMultilevel"/>
    <w:tmpl w:val="64EC0E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434325"/>
    <w:multiLevelType w:val="multilevel"/>
    <w:tmpl w:val="B64E86B0"/>
    <w:numStyleLink w:val="Style2"/>
  </w:abstractNum>
  <w:abstractNum w:abstractNumId="4" w15:restartNumberingAfterBreak="0">
    <w:nsid w:val="19D066CF"/>
    <w:multiLevelType w:val="hybridMultilevel"/>
    <w:tmpl w:val="6F7C76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B7EB4"/>
    <w:multiLevelType w:val="hybridMultilevel"/>
    <w:tmpl w:val="F27AC4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1E0966"/>
    <w:multiLevelType w:val="hybridMultilevel"/>
    <w:tmpl w:val="39B2E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1C935B51"/>
    <w:multiLevelType w:val="hybridMultilevel"/>
    <w:tmpl w:val="384888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CFA47CD"/>
    <w:multiLevelType w:val="hybridMultilevel"/>
    <w:tmpl w:val="7D5494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217CC"/>
    <w:multiLevelType w:val="hybridMultilevel"/>
    <w:tmpl w:val="9760B5FC"/>
    <w:lvl w:ilvl="0" w:tplc="A20C38FC">
      <w:start w:val="1"/>
      <w:numFmt w:val="decimal"/>
      <w:lvlText w:val="%1)"/>
      <w:lvlJc w:val="right"/>
      <w:pPr>
        <w:ind w:left="1272" w:hanging="420"/>
      </w:pPr>
      <w:rPr>
        <w:rFonts w:ascii="Times New Roman" w:hAnsi="Times New Roman" w:hint="default"/>
        <w:i w:val="0"/>
        <w:color w:val="auto"/>
        <w:sz w:val="21"/>
        <w:szCs w:val="21"/>
      </w:rPr>
    </w:lvl>
    <w:lvl w:ilvl="1" w:tplc="1098FCE0">
      <w:start w:val="1"/>
      <w:numFmt w:val="decimalEnclosedCircle"/>
      <w:lvlText w:val="%2"/>
      <w:lvlJc w:val="left"/>
      <w:pPr>
        <w:ind w:left="1632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2112" w:hanging="420"/>
      </w:pPr>
    </w:lvl>
    <w:lvl w:ilvl="3" w:tplc="0409000F" w:tentative="1">
      <w:start w:val="1"/>
      <w:numFmt w:val="decimal"/>
      <w:lvlText w:val="%4."/>
      <w:lvlJc w:val="left"/>
      <w:pPr>
        <w:ind w:left="2532" w:hanging="420"/>
      </w:pPr>
    </w:lvl>
    <w:lvl w:ilvl="4" w:tplc="04090017" w:tentative="1">
      <w:start w:val="1"/>
      <w:numFmt w:val="aiueoFullWidth"/>
      <w:lvlText w:val="(%5)"/>
      <w:lvlJc w:val="left"/>
      <w:pPr>
        <w:ind w:left="2952" w:hanging="420"/>
      </w:pPr>
    </w:lvl>
    <w:lvl w:ilvl="5" w:tplc="04090011" w:tentative="1">
      <w:start w:val="1"/>
      <w:numFmt w:val="decimalEnclosedCircle"/>
      <w:lvlText w:val="%6"/>
      <w:lvlJc w:val="left"/>
      <w:pPr>
        <w:ind w:left="3372" w:hanging="420"/>
      </w:pPr>
    </w:lvl>
    <w:lvl w:ilvl="6" w:tplc="0409000F" w:tentative="1">
      <w:start w:val="1"/>
      <w:numFmt w:val="decimal"/>
      <w:lvlText w:val="%7."/>
      <w:lvlJc w:val="left"/>
      <w:pPr>
        <w:ind w:left="3792" w:hanging="420"/>
      </w:pPr>
    </w:lvl>
    <w:lvl w:ilvl="7" w:tplc="04090017" w:tentative="1">
      <w:start w:val="1"/>
      <w:numFmt w:val="aiueoFullWidth"/>
      <w:lvlText w:val="(%8)"/>
      <w:lvlJc w:val="left"/>
      <w:pPr>
        <w:ind w:left="4212" w:hanging="420"/>
      </w:pPr>
    </w:lvl>
    <w:lvl w:ilvl="8" w:tplc="04090011" w:tentative="1">
      <w:start w:val="1"/>
      <w:numFmt w:val="decimalEnclosedCircle"/>
      <w:lvlText w:val="%9"/>
      <w:lvlJc w:val="left"/>
      <w:pPr>
        <w:ind w:left="4632" w:hanging="420"/>
      </w:pPr>
    </w:lvl>
  </w:abstractNum>
  <w:abstractNum w:abstractNumId="10" w15:restartNumberingAfterBreak="0">
    <w:nsid w:val="1EA43070"/>
    <w:multiLevelType w:val="hybridMultilevel"/>
    <w:tmpl w:val="E30A991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2" w15:restartNumberingAfterBreak="0">
    <w:nsid w:val="2F3C4EB7"/>
    <w:multiLevelType w:val="hybridMultilevel"/>
    <w:tmpl w:val="2E20F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4" w15:restartNumberingAfterBreak="0">
    <w:nsid w:val="36B73ECD"/>
    <w:multiLevelType w:val="hybridMultilevel"/>
    <w:tmpl w:val="09126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DD697A"/>
    <w:multiLevelType w:val="hybridMultilevel"/>
    <w:tmpl w:val="457E3E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D51D75"/>
    <w:multiLevelType w:val="hybridMultilevel"/>
    <w:tmpl w:val="F9EC84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FB578C"/>
    <w:multiLevelType w:val="hybridMultilevel"/>
    <w:tmpl w:val="B9EC218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84A110E"/>
    <w:multiLevelType w:val="hybridMultilevel"/>
    <w:tmpl w:val="FB3E0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DC441A"/>
    <w:multiLevelType w:val="hybridMultilevel"/>
    <w:tmpl w:val="8D1CF5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306894"/>
    <w:multiLevelType w:val="hybridMultilevel"/>
    <w:tmpl w:val="80D26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D74818"/>
    <w:multiLevelType w:val="hybridMultilevel"/>
    <w:tmpl w:val="EE70DB2A"/>
    <w:lvl w:ilvl="0" w:tplc="52C6F3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400AD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1465E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46313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4013E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BC68E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BA849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74429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44F3F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E63C73"/>
    <w:multiLevelType w:val="hybridMultilevel"/>
    <w:tmpl w:val="F46EC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FA37958"/>
    <w:multiLevelType w:val="hybridMultilevel"/>
    <w:tmpl w:val="EC063B5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4797390"/>
    <w:multiLevelType w:val="hybridMultilevel"/>
    <w:tmpl w:val="F32A46F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A6350AB"/>
    <w:multiLevelType w:val="hybridMultilevel"/>
    <w:tmpl w:val="D1FC7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A1623C"/>
    <w:multiLevelType w:val="hybridMultilevel"/>
    <w:tmpl w:val="D8B42B7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A51FD2"/>
    <w:multiLevelType w:val="hybridMultilevel"/>
    <w:tmpl w:val="FE768ABA"/>
    <w:lvl w:ilvl="0" w:tplc="DA7C5AF4">
      <w:start w:val="1"/>
      <w:numFmt w:val="bullet"/>
      <w:lvlText w:val=""/>
      <w:lvlJc w:val="left"/>
      <w:pPr>
        <w:ind w:left="1694" w:hanging="420"/>
      </w:pPr>
      <w:rPr>
        <w:rFonts w:ascii="Wingdings" w:hAnsi="Wingdings" w:hint="default"/>
        <w:b w:val="0"/>
        <w:i w:val="0"/>
        <w:caps w:val="0"/>
        <w:sz w:val="21"/>
        <w:u w:val="none"/>
      </w:rPr>
    </w:lvl>
    <w:lvl w:ilvl="1" w:tplc="0409000B" w:tentative="1">
      <w:start w:val="1"/>
      <w:numFmt w:val="bullet"/>
      <w:lvlText w:val=""/>
      <w:lvlJc w:val="left"/>
      <w:pPr>
        <w:ind w:left="211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5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7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1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3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54" w:hanging="420"/>
      </w:pPr>
      <w:rPr>
        <w:rFonts w:ascii="Wingdings" w:hAnsi="Wingdings" w:hint="default"/>
      </w:rPr>
    </w:lvl>
  </w:abstractNum>
  <w:abstractNum w:abstractNumId="29" w15:restartNumberingAfterBreak="0">
    <w:nsid w:val="63FA3F43"/>
    <w:multiLevelType w:val="hybridMultilevel"/>
    <w:tmpl w:val="97F86C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B44315"/>
    <w:multiLevelType w:val="hybridMultilevel"/>
    <w:tmpl w:val="6FCEC78A"/>
    <w:lvl w:ilvl="0" w:tplc="70947E5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12D64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0A09C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9EA40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4207B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9C970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3CF8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8E1F4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DEBB2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B02EEC"/>
    <w:multiLevelType w:val="hybridMultilevel"/>
    <w:tmpl w:val="BA2A4D6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B65612F"/>
    <w:multiLevelType w:val="hybridMultilevel"/>
    <w:tmpl w:val="01F0A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15597C"/>
    <w:multiLevelType w:val="hybridMultilevel"/>
    <w:tmpl w:val="732A9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2006C5"/>
    <w:multiLevelType w:val="hybridMultilevel"/>
    <w:tmpl w:val="EB3E71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685E0F"/>
    <w:multiLevelType w:val="hybridMultilevel"/>
    <w:tmpl w:val="A23EC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84426C"/>
    <w:multiLevelType w:val="hybridMultilevel"/>
    <w:tmpl w:val="B9EC2188"/>
    <w:lvl w:ilvl="0" w:tplc="5CEC5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17714F"/>
    <w:multiLevelType w:val="hybridMultilevel"/>
    <w:tmpl w:val="03C88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8F8027F"/>
    <w:multiLevelType w:val="hybridMultilevel"/>
    <w:tmpl w:val="D8666936"/>
    <w:lvl w:ilvl="0" w:tplc="C9205F4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99351AE"/>
    <w:multiLevelType w:val="hybridMultilevel"/>
    <w:tmpl w:val="4254008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7FD27836"/>
    <w:multiLevelType w:val="hybridMultilevel"/>
    <w:tmpl w:val="1B4A39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</w:num>
  <w:num w:numId="3">
    <w:abstractNumId w:val="11"/>
  </w:num>
  <w:num w:numId="4">
    <w:abstractNumId w:val="13"/>
  </w:num>
  <w:num w:numId="5">
    <w:abstractNumId w:val="11"/>
  </w:num>
  <w:num w:numId="6">
    <w:abstractNumId w:val="3"/>
  </w:num>
  <w:num w:numId="7">
    <w:abstractNumId w:val="26"/>
  </w:num>
  <w:num w:numId="8">
    <w:abstractNumId w:val="25"/>
  </w:num>
  <w:num w:numId="9">
    <w:abstractNumId w:val="36"/>
  </w:num>
  <w:num w:numId="10">
    <w:abstractNumId w:val="2"/>
  </w:num>
  <w:num w:numId="11">
    <w:abstractNumId w:val="7"/>
  </w:num>
  <w:num w:numId="12">
    <w:abstractNumId w:val="40"/>
  </w:num>
  <w:num w:numId="13">
    <w:abstractNumId w:val="39"/>
  </w:num>
  <w:num w:numId="14">
    <w:abstractNumId w:val="10"/>
  </w:num>
  <w:num w:numId="15">
    <w:abstractNumId w:val="38"/>
  </w:num>
  <w:num w:numId="16">
    <w:abstractNumId w:val="1"/>
  </w:num>
  <w:num w:numId="17">
    <w:abstractNumId w:val="21"/>
  </w:num>
  <w:num w:numId="18">
    <w:abstractNumId w:val="0"/>
  </w:num>
  <w:num w:numId="19">
    <w:abstractNumId w:val="24"/>
  </w:num>
  <w:num w:numId="20">
    <w:abstractNumId w:val="31"/>
  </w:num>
  <w:num w:numId="21">
    <w:abstractNumId w:val="30"/>
  </w:num>
  <w:num w:numId="22">
    <w:abstractNumId w:val="32"/>
  </w:num>
  <w:num w:numId="23">
    <w:abstractNumId w:val="4"/>
  </w:num>
  <w:num w:numId="24">
    <w:abstractNumId w:val="19"/>
  </w:num>
  <w:num w:numId="25">
    <w:abstractNumId w:val="29"/>
  </w:num>
  <w:num w:numId="26">
    <w:abstractNumId w:val="8"/>
  </w:num>
  <w:num w:numId="27">
    <w:abstractNumId w:val="27"/>
  </w:num>
  <w:num w:numId="28">
    <w:abstractNumId w:val="35"/>
  </w:num>
  <w:num w:numId="29">
    <w:abstractNumId w:val="20"/>
  </w:num>
  <w:num w:numId="30">
    <w:abstractNumId w:val="5"/>
  </w:num>
  <w:num w:numId="31">
    <w:abstractNumId w:val="15"/>
  </w:num>
  <w:num w:numId="32">
    <w:abstractNumId w:val="12"/>
  </w:num>
  <w:num w:numId="33">
    <w:abstractNumId w:val="16"/>
  </w:num>
  <w:num w:numId="34">
    <w:abstractNumId w:val="34"/>
  </w:num>
  <w:num w:numId="35">
    <w:abstractNumId w:val="37"/>
  </w:num>
  <w:num w:numId="36">
    <w:abstractNumId w:val="6"/>
  </w:num>
  <w:num w:numId="37">
    <w:abstractNumId w:val="33"/>
  </w:num>
  <w:num w:numId="38">
    <w:abstractNumId w:val="22"/>
  </w:num>
  <w:num w:numId="39">
    <w:abstractNumId w:val="17"/>
  </w:num>
  <w:num w:numId="40">
    <w:abstractNumId w:val="9"/>
  </w:num>
  <w:num w:numId="41">
    <w:abstractNumId w:val="23"/>
  </w:num>
  <w:num w:numId="42">
    <w:abstractNumId w:val="28"/>
  </w:num>
  <w:num w:numId="43">
    <w:abstractNumId w:val="14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491"/>
    <w:rsid w:val="00000E9A"/>
    <w:rsid w:val="00000ECD"/>
    <w:rsid w:val="0000339F"/>
    <w:rsid w:val="00004C41"/>
    <w:rsid w:val="00006544"/>
    <w:rsid w:val="00007684"/>
    <w:rsid w:val="000076FF"/>
    <w:rsid w:val="00007D24"/>
    <w:rsid w:val="000101E8"/>
    <w:rsid w:val="000103AC"/>
    <w:rsid w:val="00010835"/>
    <w:rsid w:val="000109AA"/>
    <w:rsid w:val="000111B6"/>
    <w:rsid w:val="000126AD"/>
    <w:rsid w:val="000163B7"/>
    <w:rsid w:val="00021AD2"/>
    <w:rsid w:val="0002327D"/>
    <w:rsid w:val="00023E8C"/>
    <w:rsid w:val="00024C5E"/>
    <w:rsid w:val="00025209"/>
    <w:rsid w:val="000257FE"/>
    <w:rsid w:val="00025A6F"/>
    <w:rsid w:val="00025F90"/>
    <w:rsid w:val="0002608A"/>
    <w:rsid w:val="0002695A"/>
    <w:rsid w:val="00026BCC"/>
    <w:rsid w:val="000278AB"/>
    <w:rsid w:val="00027D72"/>
    <w:rsid w:val="00030974"/>
    <w:rsid w:val="00030A38"/>
    <w:rsid w:val="00031936"/>
    <w:rsid w:val="00032B68"/>
    <w:rsid w:val="0003751B"/>
    <w:rsid w:val="000404EE"/>
    <w:rsid w:val="000413D3"/>
    <w:rsid w:val="00041475"/>
    <w:rsid w:val="000419A9"/>
    <w:rsid w:val="00042A67"/>
    <w:rsid w:val="00042EFA"/>
    <w:rsid w:val="00044320"/>
    <w:rsid w:val="000507F2"/>
    <w:rsid w:val="0005537A"/>
    <w:rsid w:val="000567E3"/>
    <w:rsid w:val="00057683"/>
    <w:rsid w:val="00057EEA"/>
    <w:rsid w:val="0006016A"/>
    <w:rsid w:val="00061247"/>
    <w:rsid w:val="000620C8"/>
    <w:rsid w:val="00062957"/>
    <w:rsid w:val="000658D5"/>
    <w:rsid w:val="00066A19"/>
    <w:rsid w:val="0006799C"/>
    <w:rsid w:val="00067E64"/>
    <w:rsid w:val="00072006"/>
    <w:rsid w:val="00072FAA"/>
    <w:rsid w:val="00074E2D"/>
    <w:rsid w:val="00075DA0"/>
    <w:rsid w:val="00075E41"/>
    <w:rsid w:val="00076316"/>
    <w:rsid w:val="00076F07"/>
    <w:rsid w:val="0007728B"/>
    <w:rsid w:val="00081F8D"/>
    <w:rsid w:val="0008607D"/>
    <w:rsid w:val="00093132"/>
    <w:rsid w:val="00093AD6"/>
    <w:rsid w:val="00093E9F"/>
    <w:rsid w:val="00095E31"/>
    <w:rsid w:val="00096CAC"/>
    <w:rsid w:val="000A0CBE"/>
    <w:rsid w:val="000A196F"/>
    <w:rsid w:val="000A1B73"/>
    <w:rsid w:val="000A233C"/>
    <w:rsid w:val="000A2524"/>
    <w:rsid w:val="000A408A"/>
    <w:rsid w:val="000A5538"/>
    <w:rsid w:val="000B0416"/>
    <w:rsid w:val="000B2032"/>
    <w:rsid w:val="000B22F1"/>
    <w:rsid w:val="000B3396"/>
    <w:rsid w:val="000B5552"/>
    <w:rsid w:val="000B5A54"/>
    <w:rsid w:val="000C2D10"/>
    <w:rsid w:val="000C6B57"/>
    <w:rsid w:val="000C7ACA"/>
    <w:rsid w:val="000D0D99"/>
    <w:rsid w:val="000D0E2B"/>
    <w:rsid w:val="000D165D"/>
    <w:rsid w:val="000D2387"/>
    <w:rsid w:val="000D3342"/>
    <w:rsid w:val="000D46B0"/>
    <w:rsid w:val="000D7048"/>
    <w:rsid w:val="000D7CA4"/>
    <w:rsid w:val="000E2353"/>
    <w:rsid w:val="000E34EF"/>
    <w:rsid w:val="000E3D07"/>
    <w:rsid w:val="000E4A40"/>
    <w:rsid w:val="000E69F0"/>
    <w:rsid w:val="000E6D70"/>
    <w:rsid w:val="000E7475"/>
    <w:rsid w:val="000E7B6E"/>
    <w:rsid w:val="000F388B"/>
    <w:rsid w:val="000F4D4E"/>
    <w:rsid w:val="000F4E74"/>
    <w:rsid w:val="000F5C66"/>
    <w:rsid w:val="001002EF"/>
    <w:rsid w:val="001003AB"/>
    <w:rsid w:val="001007F9"/>
    <w:rsid w:val="00100D96"/>
    <w:rsid w:val="00113AE6"/>
    <w:rsid w:val="00115FFC"/>
    <w:rsid w:val="00116437"/>
    <w:rsid w:val="001200F1"/>
    <w:rsid w:val="001240E4"/>
    <w:rsid w:val="00126E5B"/>
    <w:rsid w:val="00127722"/>
    <w:rsid w:val="00127A85"/>
    <w:rsid w:val="001305BF"/>
    <w:rsid w:val="00131721"/>
    <w:rsid w:val="001332FF"/>
    <w:rsid w:val="0013602A"/>
    <w:rsid w:val="00136CA4"/>
    <w:rsid w:val="00137A4A"/>
    <w:rsid w:val="00141B7F"/>
    <w:rsid w:val="001426D2"/>
    <w:rsid w:val="00142C27"/>
    <w:rsid w:val="001473F4"/>
    <w:rsid w:val="00147442"/>
    <w:rsid w:val="00147ABF"/>
    <w:rsid w:val="0015243D"/>
    <w:rsid w:val="00152965"/>
    <w:rsid w:val="00153C53"/>
    <w:rsid w:val="00154AC9"/>
    <w:rsid w:val="00154F7C"/>
    <w:rsid w:val="0015609B"/>
    <w:rsid w:val="00156939"/>
    <w:rsid w:val="001620A4"/>
    <w:rsid w:val="00164650"/>
    <w:rsid w:val="0016655C"/>
    <w:rsid w:val="00167446"/>
    <w:rsid w:val="00170B7C"/>
    <w:rsid w:val="00170FDD"/>
    <w:rsid w:val="001711E9"/>
    <w:rsid w:val="00171203"/>
    <w:rsid w:val="00172A5E"/>
    <w:rsid w:val="001746DD"/>
    <w:rsid w:val="001777BA"/>
    <w:rsid w:val="0018040D"/>
    <w:rsid w:val="0018321A"/>
    <w:rsid w:val="00192FD1"/>
    <w:rsid w:val="00193EC0"/>
    <w:rsid w:val="00197556"/>
    <w:rsid w:val="001A120E"/>
    <w:rsid w:val="001A41C5"/>
    <w:rsid w:val="001A5DF7"/>
    <w:rsid w:val="001A6439"/>
    <w:rsid w:val="001B10F9"/>
    <w:rsid w:val="001B30DC"/>
    <w:rsid w:val="001B43A4"/>
    <w:rsid w:val="001B4429"/>
    <w:rsid w:val="001B50D1"/>
    <w:rsid w:val="001B5525"/>
    <w:rsid w:val="001B5A9B"/>
    <w:rsid w:val="001B7586"/>
    <w:rsid w:val="001B7E38"/>
    <w:rsid w:val="001B7F31"/>
    <w:rsid w:val="001C1B0C"/>
    <w:rsid w:val="001C407D"/>
    <w:rsid w:val="001C5647"/>
    <w:rsid w:val="001C573A"/>
    <w:rsid w:val="001C6A9E"/>
    <w:rsid w:val="001C6DF1"/>
    <w:rsid w:val="001D0F7D"/>
    <w:rsid w:val="001D1E55"/>
    <w:rsid w:val="001D25EF"/>
    <w:rsid w:val="001D39B9"/>
    <w:rsid w:val="001D4806"/>
    <w:rsid w:val="001D5933"/>
    <w:rsid w:val="001D5DCE"/>
    <w:rsid w:val="001D7A8E"/>
    <w:rsid w:val="001F031D"/>
    <w:rsid w:val="001F16BD"/>
    <w:rsid w:val="001F1A3B"/>
    <w:rsid w:val="001F3F33"/>
    <w:rsid w:val="001F4C3F"/>
    <w:rsid w:val="001F5BFB"/>
    <w:rsid w:val="001F6737"/>
    <w:rsid w:val="001F767B"/>
    <w:rsid w:val="00200DEF"/>
    <w:rsid w:val="00202428"/>
    <w:rsid w:val="00204A23"/>
    <w:rsid w:val="002058DF"/>
    <w:rsid w:val="00207A4D"/>
    <w:rsid w:val="002100F0"/>
    <w:rsid w:val="00210FFC"/>
    <w:rsid w:val="00213077"/>
    <w:rsid w:val="00213643"/>
    <w:rsid w:val="00213725"/>
    <w:rsid w:val="00213E30"/>
    <w:rsid w:val="00215ABD"/>
    <w:rsid w:val="002174ED"/>
    <w:rsid w:val="00221866"/>
    <w:rsid w:val="00221BF0"/>
    <w:rsid w:val="0022345A"/>
    <w:rsid w:val="00223615"/>
    <w:rsid w:val="00224DB0"/>
    <w:rsid w:val="00227D81"/>
    <w:rsid w:val="002303FA"/>
    <w:rsid w:val="00230689"/>
    <w:rsid w:val="00231D69"/>
    <w:rsid w:val="00236F16"/>
    <w:rsid w:val="0024018E"/>
    <w:rsid w:val="002402F1"/>
    <w:rsid w:val="0024141E"/>
    <w:rsid w:val="00241603"/>
    <w:rsid w:val="0024205E"/>
    <w:rsid w:val="00242273"/>
    <w:rsid w:val="002455F3"/>
    <w:rsid w:val="00245BDF"/>
    <w:rsid w:val="002471CF"/>
    <w:rsid w:val="002506BC"/>
    <w:rsid w:val="002510A6"/>
    <w:rsid w:val="00253003"/>
    <w:rsid w:val="00253038"/>
    <w:rsid w:val="00256ABD"/>
    <w:rsid w:val="002575D4"/>
    <w:rsid w:val="00260E4F"/>
    <w:rsid w:val="0026120E"/>
    <w:rsid w:val="00262330"/>
    <w:rsid w:val="00264218"/>
    <w:rsid w:val="00265AB3"/>
    <w:rsid w:val="00266214"/>
    <w:rsid w:val="00266568"/>
    <w:rsid w:val="00270336"/>
    <w:rsid w:val="00272997"/>
    <w:rsid w:val="00277079"/>
    <w:rsid w:val="00280C0C"/>
    <w:rsid w:val="00282D03"/>
    <w:rsid w:val="00282ED3"/>
    <w:rsid w:val="002842D4"/>
    <w:rsid w:val="00285398"/>
    <w:rsid w:val="002919EF"/>
    <w:rsid w:val="00291AFC"/>
    <w:rsid w:val="00292BAB"/>
    <w:rsid w:val="00296009"/>
    <w:rsid w:val="002960D4"/>
    <w:rsid w:val="002971C7"/>
    <w:rsid w:val="002A06AC"/>
    <w:rsid w:val="002A5341"/>
    <w:rsid w:val="002A61EF"/>
    <w:rsid w:val="002A6692"/>
    <w:rsid w:val="002A66DA"/>
    <w:rsid w:val="002A78E9"/>
    <w:rsid w:val="002B01A0"/>
    <w:rsid w:val="002B26DB"/>
    <w:rsid w:val="002B4700"/>
    <w:rsid w:val="002B4753"/>
    <w:rsid w:val="002B744E"/>
    <w:rsid w:val="002B7D1A"/>
    <w:rsid w:val="002C018C"/>
    <w:rsid w:val="002C021D"/>
    <w:rsid w:val="002C56DB"/>
    <w:rsid w:val="002C6F8C"/>
    <w:rsid w:val="002D02EC"/>
    <w:rsid w:val="002D05FE"/>
    <w:rsid w:val="002D1C19"/>
    <w:rsid w:val="002D272B"/>
    <w:rsid w:val="002D372B"/>
    <w:rsid w:val="002D75BE"/>
    <w:rsid w:val="002D78FE"/>
    <w:rsid w:val="002E14BE"/>
    <w:rsid w:val="002E5AE6"/>
    <w:rsid w:val="002E5EEF"/>
    <w:rsid w:val="002F0417"/>
    <w:rsid w:val="002F07D2"/>
    <w:rsid w:val="002F5800"/>
    <w:rsid w:val="002F61A5"/>
    <w:rsid w:val="00302F17"/>
    <w:rsid w:val="003037B9"/>
    <w:rsid w:val="00304EFD"/>
    <w:rsid w:val="00312E77"/>
    <w:rsid w:val="00313F47"/>
    <w:rsid w:val="00316967"/>
    <w:rsid w:val="00316F0D"/>
    <w:rsid w:val="00317C0B"/>
    <w:rsid w:val="0032017E"/>
    <w:rsid w:val="00321BF9"/>
    <w:rsid w:val="00322085"/>
    <w:rsid w:val="00322EF6"/>
    <w:rsid w:val="0032546C"/>
    <w:rsid w:val="00327B5A"/>
    <w:rsid w:val="00336345"/>
    <w:rsid w:val="00340C9E"/>
    <w:rsid w:val="003441A9"/>
    <w:rsid w:val="0034551D"/>
    <w:rsid w:val="0034621B"/>
    <w:rsid w:val="00346ED4"/>
    <w:rsid w:val="0035075E"/>
    <w:rsid w:val="00350909"/>
    <w:rsid w:val="00353EAC"/>
    <w:rsid w:val="00354CD8"/>
    <w:rsid w:val="003555CB"/>
    <w:rsid w:val="003561AB"/>
    <w:rsid w:val="00360CC8"/>
    <w:rsid w:val="003614CE"/>
    <w:rsid w:val="003632E7"/>
    <w:rsid w:val="00365CD4"/>
    <w:rsid w:val="00366973"/>
    <w:rsid w:val="00367ACC"/>
    <w:rsid w:val="00370C97"/>
    <w:rsid w:val="0037188F"/>
    <w:rsid w:val="00372614"/>
    <w:rsid w:val="0037657A"/>
    <w:rsid w:val="00377238"/>
    <w:rsid w:val="003779FC"/>
    <w:rsid w:val="00377E5D"/>
    <w:rsid w:val="00382FF8"/>
    <w:rsid w:val="003832CD"/>
    <w:rsid w:val="003842AD"/>
    <w:rsid w:val="00384F54"/>
    <w:rsid w:val="00387649"/>
    <w:rsid w:val="00390CEF"/>
    <w:rsid w:val="00390F50"/>
    <w:rsid w:val="003921DB"/>
    <w:rsid w:val="00395376"/>
    <w:rsid w:val="003969A5"/>
    <w:rsid w:val="003A0E48"/>
    <w:rsid w:val="003A3550"/>
    <w:rsid w:val="003A4202"/>
    <w:rsid w:val="003A431E"/>
    <w:rsid w:val="003A4C06"/>
    <w:rsid w:val="003A5731"/>
    <w:rsid w:val="003A5964"/>
    <w:rsid w:val="003A5CB0"/>
    <w:rsid w:val="003B0677"/>
    <w:rsid w:val="003B0E02"/>
    <w:rsid w:val="003B169A"/>
    <w:rsid w:val="003B198C"/>
    <w:rsid w:val="003B2D78"/>
    <w:rsid w:val="003B3C7D"/>
    <w:rsid w:val="003B457D"/>
    <w:rsid w:val="003B4F6B"/>
    <w:rsid w:val="003B6FD5"/>
    <w:rsid w:val="003C2B66"/>
    <w:rsid w:val="003C4F51"/>
    <w:rsid w:val="003C5832"/>
    <w:rsid w:val="003C5A6B"/>
    <w:rsid w:val="003C7643"/>
    <w:rsid w:val="003C7BE1"/>
    <w:rsid w:val="003C7D6E"/>
    <w:rsid w:val="003D0B23"/>
    <w:rsid w:val="003D1848"/>
    <w:rsid w:val="003D2087"/>
    <w:rsid w:val="003D23A8"/>
    <w:rsid w:val="003D2F0B"/>
    <w:rsid w:val="003D3C9C"/>
    <w:rsid w:val="003D4980"/>
    <w:rsid w:val="003D533E"/>
    <w:rsid w:val="003D627F"/>
    <w:rsid w:val="003E2DF2"/>
    <w:rsid w:val="003E3A3B"/>
    <w:rsid w:val="003E567E"/>
    <w:rsid w:val="003E5875"/>
    <w:rsid w:val="003F28DC"/>
    <w:rsid w:val="003F29BC"/>
    <w:rsid w:val="003F35E8"/>
    <w:rsid w:val="003F40EE"/>
    <w:rsid w:val="003F497C"/>
    <w:rsid w:val="003F4E46"/>
    <w:rsid w:val="003F50F2"/>
    <w:rsid w:val="003F585D"/>
    <w:rsid w:val="0040066D"/>
    <w:rsid w:val="0040133E"/>
    <w:rsid w:val="004020BF"/>
    <w:rsid w:val="0040413D"/>
    <w:rsid w:val="004062FF"/>
    <w:rsid w:val="004104FB"/>
    <w:rsid w:val="00410E86"/>
    <w:rsid w:val="00411463"/>
    <w:rsid w:val="00411C98"/>
    <w:rsid w:val="00412F3C"/>
    <w:rsid w:val="00413F90"/>
    <w:rsid w:val="00422DAB"/>
    <w:rsid w:val="004237E2"/>
    <w:rsid w:val="00427F1C"/>
    <w:rsid w:val="004302EC"/>
    <w:rsid w:val="00430CC5"/>
    <w:rsid w:val="00431A56"/>
    <w:rsid w:val="004333FC"/>
    <w:rsid w:val="00433F52"/>
    <w:rsid w:val="00435B9F"/>
    <w:rsid w:val="004426C9"/>
    <w:rsid w:val="00444076"/>
    <w:rsid w:val="004506EB"/>
    <w:rsid w:val="00450C56"/>
    <w:rsid w:val="004534C3"/>
    <w:rsid w:val="00454AEE"/>
    <w:rsid w:val="00456CBA"/>
    <w:rsid w:val="004603A5"/>
    <w:rsid w:val="004625BA"/>
    <w:rsid w:val="00462B0B"/>
    <w:rsid w:val="00463B4D"/>
    <w:rsid w:val="004651E2"/>
    <w:rsid w:val="004660BE"/>
    <w:rsid w:val="00467C4D"/>
    <w:rsid w:val="0047638D"/>
    <w:rsid w:val="00476E18"/>
    <w:rsid w:val="004808A4"/>
    <w:rsid w:val="004811BE"/>
    <w:rsid w:val="0048185C"/>
    <w:rsid w:val="00485384"/>
    <w:rsid w:val="00486ECC"/>
    <w:rsid w:val="00490839"/>
    <w:rsid w:val="0049190A"/>
    <w:rsid w:val="00491BCC"/>
    <w:rsid w:val="004921D8"/>
    <w:rsid w:val="00492323"/>
    <w:rsid w:val="00496584"/>
    <w:rsid w:val="00497C34"/>
    <w:rsid w:val="00497CCE"/>
    <w:rsid w:val="004A26EB"/>
    <w:rsid w:val="004A2E2F"/>
    <w:rsid w:val="004A313A"/>
    <w:rsid w:val="004A31B7"/>
    <w:rsid w:val="004A34D1"/>
    <w:rsid w:val="004A3E23"/>
    <w:rsid w:val="004A4827"/>
    <w:rsid w:val="004A70FF"/>
    <w:rsid w:val="004A75EC"/>
    <w:rsid w:val="004B2670"/>
    <w:rsid w:val="004B2D92"/>
    <w:rsid w:val="004B3241"/>
    <w:rsid w:val="004B4D9D"/>
    <w:rsid w:val="004B512E"/>
    <w:rsid w:val="004B5180"/>
    <w:rsid w:val="004B6B97"/>
    <w:rsid w:val="004B6E82"/>
    <w:rsid w:val="004B745A"/>
    <w:rsid w:val="004C01BF"/>
    <w:rsid w:val="004C06C6"/>
    <w:rsid w:val="004C4376"/>
    <w:rsid w:val="004C54C4"/>
    <w:rsid w:val="004C7A53"/>
    <w:rsid w:val="004D36CE"/>
    <w:rsid w:val="004D4915"/>
    <w:rsid w:val="004D65E1"/>
    <w:rsid w:val="004D6B47"/>
    <w:rsid w:val="004D79F5"/>
    <w:rsid w:val="004E0688"/>
    <w:rsid w:val="004E12BA"/>
    <w:rsid w:val="004E1BAA"/>
    <w:rsid w:val="004E1D95"/>
    <w:rsid w:val="004E2C56"/>
    <w:rsid w:val="004E42A8"/>
    <w:rsid w:val="004E51D6"/>
    <w:rsid w:val="004E60EE"/>
    <w:rsid w:val="004E6B54"/>
    <w:rsid w:val="004F0704"/>
    <w:rsid w:val="004F0CA3"/>
    <w:rsid w:val="004F43FE"/>
    <w:rsid w:val="004F5333"/>
    <w:rsid w:val="004F5C49"/>
    <w:rsid w:val="00500814"/>
    <w:rsid w:val="00502A58"/>
    <w:rsid w:val="00502F6E"/>
    <w:rsid w:val="00510A94"/>
    <w:rsid w:val="00511C07"/>
    <w:rsid w:val="00511FD2"/>
    <w:rsid w:val="005126C6"/>
    <w:rsid w:val="00512E93"/>
    <w:rsid w:val="00515F41"/>
    <w:rsid w:val="0051666B"/>
    <w:rsid w:val="0051680B"/>
    <w:rsid w:val="0051773C"/>
    <w:rsid w:val="005202A4"/>
    <w:rsid w:val="00520C76"/>
    <w:rsid w:val="00524384"/>
    <w:rsid w:val="00526E8C"/>
    <w:rsid w:val="00527D72"/>
    <w:rsid w:val="00531813"/>
    <w:rsid w:val="00532C0F"/>
    <w:rsid w:val="00533A9B"/>
    <w:rsid w:val="00533DEA"/>
    <w:rsid w:val="0054007D"/>
    <w:rsid w:val="00540AA5"/>
    <w:rsid w:val="00541366"/>
    <w:rsid w:val="00541B24"/>
    <w:rsid w:val="00543511"/>
    <w:rsid w:val="00543D12"/>
    <w:rsid w:val="00544EEA"/>
    <w:rsid w:val="00545068"/>
    <w:rsid w:val="00545A64"/>
    <w:rsid w:val="00546EE6"/>
    <w:rsid w:val="00546EF2"/>
    <w:rsid w:val="00554E84"/>
    <w:rsid w:val="005559BB"/>
    <w:rsid w:val="00555C1E"/>
    <w:rsid w:val="00555E3E"/>
    <w:rsid w:val="00556BD7"/>
    <w:rsid w:val="00556DA0"/>
    <w:rsid w:val="00557313"/>
    <w:rsid w:val="00562278"/>
    <w:rsid w:val="0056450E"/>
    <w:rsid w:val="005650D1"/>
    <w:rsid w:val="00565FFF"/>
    <w:rsid w:val="00567303"/>
    <w:rsid w:val="0057042E"/>
    <w:rsid w:val="0057357A"/>
    <w:rsid w:val="00573A92"/>
    <w:rsid w:val="00573E1D"/>
    <w:rsid w:val="00577839"/>
    <w:rsid w:val="00577AF9"/>
    <w:rsid w:val="00577B5F"/>
    <w:rsid w:val="00582248"/>
    <w:rsid w:val="00582A9A"/>
    <w:rsid w:val="00583490"/>
    <w:rsid w:val="005844C7"/>
    <w:rsid w:val="00584596"/>
    <w:rsid w:val="00586C7C"/>
    <w:rsid w:val="005903F2"/>
    <w:rsid w:val="005910F9"/>
    <w:rsid w:val="0059120F"/>
    <w:rsid w:val="00591834"/>
    <w:rsid w:val="00593042"/>
    <w:rsid w:val="00595BAF"/>
    <w:rsid w:val="00595E5C"/>
    <w:rsid w:val="00595EA7"/>
    <w:rsid w:val="0059763E"/>
    <w:rsid w:val="005A15FF"/>
    <w:rsid w:val="005A1CD7"/>
    <w:rsid w:val="005A252B"/>
    <w:rsid w:val="005A2A25"/>
    <w:rsid w:val="005A3A24"/>
    <w:rsid w:val="005A5134"/>
    <w:rsid w:val="005A69AC"/>
    <w:rsid w:val="005B0365"/>
    <w:rsid w:val="005B218A"/>
    <w:rsid w:val="005B2FCF"/>
    <w:rsid w:val="005B3C7B"/>
    <w:rsid w:val="005B4253"/>
    <w:rsid w:val="005B4E8B"/>
    <w:rsid w:val="005B7F94"/>
    <w:rsid w:val="005C255E"/>
    <w:rsid w:val="005C292E"/>
    <w:rsid w:val="005C39EE"/>
    <w:rsid w:val="005C4AEB"/>
    <w:rsid w:val="005C500D"/>
    <w:rsid w:val="005C521F"/>
    <w:rsid w:val="005D126D"/>
    <w:rsid w:val="005D3903"/>
    <w:rsid w:val="005D4819"/>
    <w:rsid w:val="005D4CEC"/>
    <w:rsid w:val="005D6994"/>
    <w:rsid w:val="005E04C1"/>
    <w:rsid w:val="005F2BEE"/>
    <w:rsid w:val="005F3C74"/>
    <w:rsid w:val="005F3CD5"/>
    <w:rsid w:val="005F7420"/>
    <w:rsid w:val="00600089"/>
    <w:rsid w:val="00600792"/>
    <w:rsid w:val="00602197"/>
    <w:rsid w:val="00602DB0"/>
    <w:rsid w:val="006032DB"/>
    <w:rsid w:val="00603B05"/>
    <w:rsid w:val="00603DF8"/>
    <w:rsid w:val="00604371"/>
    <w:rsid w:val="006063FA"/>
    <w:rsid w:val="006066A0"/>
    <w:rsid w:val="00606BF9"/>
    <w:rsid w:val="00610636"/>
    <w:rsid w:val="00611BCE"/>
    <w:rsid w:val="00611FD3"/>
    <w:rsid w:val="006140EC"/>
    <w:rsid w:val="00614AC1"/>
    <w:rsid w:val="00614C6B"/>
    <w:rsid w:val="006201E9"/>
    <w:rsid w:val="006211D6"/>
    <w:rsid w:val="00621E81"/>
    <w:rsid w:val="00622268"/>
    <w:rsid w:val="006241FF"/>
    <w:rsid w:val="006278F3"/>
    <w:rsid w:val="0063048B"/>
    <w:rsid w:val="00633A75"/>
    <w:rsid w:val="00635418"/>
    <w:rsid w:val="00636445"/>
    <w:rsid w:val="0063681C"/>
    <w:rsid w:val="00641B81"/>
    <w:rsid w:val="00641BBA"/>
    <w:rsid w:val="006443DF"/>
    <w:rsid w:val="00646D09"/>
    <w:rsid w:val="0064761A"/>
    <w:rsid w:val="006528DA"/>
    <w:rsid w:val="00652B44"/>
    <w:rsid w:val="00653639"/>
    <w:rsid w:val="00655C0E"/>
    <w:rsid w:val="00657A49"/>
    <w:rsid w:val="0066044B"/>
    <w:rsid w:val="00661995"/>
    <w:rsid w:val="00665BE3"/>
    <w:rsid w:val="00665BF0"/>
    <w:rsid w:val="006668C1"/>
    <w:rsid w:val="00670312"/>
    <w:rsid w:val="006725B5"/>
    <w:rsid w:val="00674A45"/>
    <w:rsid w:val="00674B50"/>
    <w:rsid w:val="00676D71"/>
    <w:rsid w:val="00677153"/>
    <w:rsid w:val="0068020A"/>
    <w:rsid w:val="00681127"/>
    <w:rsid w:val="0068203C"/>
    <w:rsid w:val="00682066"/>
    <w:rsid w:val="00684414"/>
    <w:rsid w:val="00685393"/>
    <w:rsid w:val="006901F9"/>
    <w:rsid w:val="006922D0"/>
    <w:rsid w:val="00693AC0"/>
    <w:rsid w:val="00694CE9"/>
    <w:rsid w:val="00695278"/>
    <w:rsid w:val="0069644D"/>
    <w:rsid w:val="0069684E"/>
    <w:rsid w:val="006969BF"/>
    <w:rsid w:val="006A02DB"/>
    <w:rsid w:val="006A0EB6"/>
    <w:rsid w:val="006A0F2F"/>
    <w:rsid w:val="006A1583"/>
    <w:rsid w:val="006A2953"/>
    <w:rsid w:val="006A32E4"/>
    <w:rsid w:val="006A5017"/>
    <w:rsid w:val="006A52FD"/>
    <w:rsid w:val="006A5EF2"/>
    <w:rsid w:val="006A6052"/>
    <w:rsid w:val="006A60E6"/>
    <w:rsid w:val="006A7A70"/>
    <w:rsid w:val="006B065F"/>
    <w:rsid w:val="006B36D0"/>
    <w:rsid w:val="006B4023"/>
    <w:rsid w:val="006B4107"/>
    <w:rsid w:val="006B4949"/>
    <w:rsid w:val="006B53AC"/>
    <w:rsid w:val="006B59B5"/>
    <w:rsid w:val="006B5F86"/>
    <w:rsid w:val="006B6640"/>
    <w:rsid w:val="006B7CD4"/>
    <w:rsid w:val="006C0829"/>
    <w:rsid w:val="006C7EEC"/>
    <w:rsid w:val="006D07BE"/>
    <w:rsid w:val="006D1268"/>
    <w:rsid w:val="006D1762"/>
    <w:rsid w:val="006D4611"/>
    <w:rsid w:val="006D5AE5"/>
    <w:rsid w:val="006D6102"/>
    <w:rsid w:val="006E0250"/>
    <w:rsid w:val="006E1CBB"/>
    <w:rsid w:val="006E4DD5"/>
    <w:rsid w:val="006E552E"/>
    <w:rsid w:val="006E70A2"/>
    <w:rsid w:val="006E7700"/>
    <w:rsid w:val="006F2D3C"/>
    <w:rsid w:val="006F4A25"/>
    <w:rsid w:val="006F6864"/>
    <w:rsid w:val="006F6CF3"/>
    <w:rsid w:val="006F7A5B"/>
    <w:rsid w:val="007006E5"/>
    <w:rsid w:val="0070123F"/>
    <w:rsid w:val="0070175B"/>
    <w:rsid w:val="0070176F"/>
    <w:rsid w:val="007017F1"/>
    <w:rsid w:val="00702561"/>
    <w:rsid w:val="007026A3"/>
    <w:rsid w:val="00702D82"/>
    <w:rsid w:val="00702E6E"/>
    <w:rsid w:val="00702F86"/>
    <w:rsid w:val="00703C4A"/>
    <w:rsid w:val="007042A4"/>
    <w:rsid w:val="00705F80"/>
    <w:rsid w:val="0070604C"/>
    <w:rsid w:val="00707E9D"/>
    <w:rsid w:val="00713C21"/>
    <w:rsid w:val="00717C14"/>
    <w:rsid w:val="00720038"/>
    <w:rsid w:val="00721341"/>
    <w:rsid w:val="007215F4"/>
    <w:rsid w:val="0072356B"/>
    <w:rsid w:val="007242F4"/>
    <w:rsid w:val="00726156"/>
    <w:rsid w:val="0072652D"/>
    <w:rsid w:val="00727C15"/>
    <w:rsid w:val="00730EC5"/>
    <w:rsid w:val="007408D2"/>
    <w:rsid w:val="00741446"/>
    <w:rsid w:val="00742396"/>
    <w:rsid w:val="00743514"/>
    <w:rsid w:val="00744598"/>
    <w:rsid w:val="00745AD5"/>
    <w:rsid w:val="00747A46"/>
    <w:rsid w:val="00750DA6"/>
    <w:rsid w:val="00750F49"/>
    <w:rsid w:val="00752778"/>
    <w:rsid w:val="00753370"/>
    <w:rsid w:val="00753CC9"/>
    <w:rsid w:val="00754049"/>
    <w:rsid w:val="00754EFA"/>
    <w:rsid w:val="007600D1"/>
    <w:rsid w:val="007618B7"/>
    <w:rsid w:val="00764D5C"/>
    <w:rsid w:val="007652D9"/>
    <w:rsid w:val="00766F7F"/>
    <w:rsid w:val="0076776A"/>
    <w:rsid w:val="00767E8A"/>
    <w:rsid w:val="00775242"/>
    <w:rsid w:val="00775948"/>
    <w:rsid w:val="00776D0C"/>
    <w:rsid w:val="007776A4"/>
    <w:rsid w:val="00781577"/>
    <w:rsid w:val="00782278"/>
    <w:rsid w:val="00783AAF"/>
    <w:rsid w:val="0078457A"/>
    <w:rsid w:val="00784D71"/>
    <w:rsid w:val="007938EA"/>
    <w:rsid w:val="007958B5"/>
    <w:rsid w:val="00796E3B"/>
    <w:rsid w:val="007A066E"/>
    <w:rsid w:val="007A30C5"/>
    <w:rsid w:val="007A4373"/>
    <w:rsid w:val="007A5740"/>
    <w:rsid w:val="007A7AFF"/>
    <w:rsid w:val="007B106C"/>
    <w:rsid w:val="007B1B28"/>
    <w:rsid w:val="007B2CAC"/>
    <w:rsid w:val="007B7369"/>
    <w:rsid w:val="007C13B7"/>
    <w:rsid w:val="007C345D"/>
    <w:rsid w:val="007C5346"/>
    <w:rsid w:val="007C5F71"/>
    <w:rsid w:val="007C60B9"/>
    <w:rsid w:val="007C7A87"/>
    <w:rsid w:val="007D0D04"/>
    <w:rsid w:val="007D1BC0"/>
    <w:rsid w:val="007D245D"/>
    <w:rsid w:val="007D271D"/>
    <w:rsid w:val="007D3441"/>
    <w:rsid w:val="007D4AF1"/>
    <w:rsid w:val="007E009E"/>
    <w:rsid w:val="007E2FA5"/>
    <w:rsid w:val="007E3CDC"/>
    <w:rsid w:val="007E5707"/>
    <w:rsid w:val="007F1684"/>
    <w:rsid w:val="007F2C82"/>
    <w:rsid w:val="007F3630"/>
    <w:rsid w:val="007F7495"/>
    <w:rsid w:val="007F7A93"/>
    <w:rsid w:val="00800320"/>
    <w:rsid w:val="008005D5"/>
    <w:rsid w:val="00800BCA"/>
    <w:rsid w:val="00800FF4"/>
    <w:rsid w:val="00802490"/>
    <w:rsid w:val="008028F6"/>
    <w:rsid w:val="00803A33"/>
    <w:rsid w:val="00804F8C"/>
    <w:rsid w:val="00805AAD"/>
    <w:rsid w:val="00805E0F"/>
    <w:rsid w:val="0080649B"/>
    <w:rsid w:val="0081066F"/>
    <w:rsid w:val="00810750"/>
    <w:rsid w:val="008114EC"/>
    <w:rsid w:val="00811C77"/>
    <w:rsid w:val="00812F3B"/>
    <w:rsid w:val="00813112"/>
    <w:rsid w:val="00815D22"/>
    <w:rsid w:val="008206BB"/>
    <w:rsid w:val="00822C5C"/>
    <w:rsid w:val="00824224"/>
    <w:rsid w:val="00824982"/>
    <w:rsid w:val="0083096A"/>
    <w:rsid w:val="00833719"/>
    <w:rsid w:val="00833D12"/>
    <w:rsid w:val="00833E67"/>
    <w:rsid w:val="00834ED4"/>
    <w:rsid w:val="008360EB"/>
    <w:rsid w:val="00836224"/>
    <w:rsid w:val="0083735B"/>
    <w:rsid w:val="00844AE2"/>
    <w:rsid w:val="00845B58"/>
    <w:rsid w:val="00846688"/>
    <w:rsid w:val="008479B1"/>
    <w:rsid w:val="00851557"/>
    <w:rsid w:val="00851AD7"/>
    <w:rsid w:val="0085203C"/>
    <w:rsid w:val="008523E9"/>
    <w:rsid w:val="00853676"/>
    <w:rsid w:val="00854312"/>
    <w:rsid w:val="0085629A"/>
    <w:rsid w:val="008568C7"/>
    <w:rsid w:val="00857831"/>
    <w:rsid w:val="0086010D"/>
    <w:rsid w:val="00860729"/>
    <w:rsid w:val="00860D63"/>
    <w:rsid w:val="008635DD"/>
    <w:rsid w:val="008644B9"/>
    <w:rsid w:val="0086688A"/>
    <w:rsid w:val="00870D96"/>
    <w:rsid w:val="00870DBC"/>
    <w:rsid w:val="008720CC"/>
    <w:rsid w:val="008726AB"/>
    <w:rsid w:val="0087420B"/>
    <w:rsid w:val="008759B1"/>
    <w:rsid w:val="008772D4"/>
    <w:rsid w:val="00877376"/>
    <w:rsid w:val="00880A8D"/>
    <w:rsid w:val="008810A2"/>
    <w:rsid w:val="008833DB"/>
    <w:rsid w:val="0088463A"/>
    <w:rsid w:val="00884721"/>
    <w:rsid w:val="00884755"/>
    <w:rsid w:val="00891C09"/>
    <w:rsid w:val="0089269B"/>
    <w:rsid w:val="00893769"/>
    <w:rsid w:val="00894062"/>
    <w:rsid w:val="0089429E"/>
    <w:rsid w:val="0089457C"/>
    <w:rsid w:val="008951D8"/>
    <w:rsid w:val="008953F3"/>
    <w:rsid w:val="008973C5"/>
    <w:rsid w:val="008976E4"/>
    <w:rsid w:val="00897F2A"/>
    <w:rsid w:val="008A19ED"/>
    <w:rsid w:val="008A2105"/>
    <w:rsid w:val="008A309C"/>
    <w:rsid w:val="008A4145"/>
    <w:rsid w:val="008A51D5"/>
    <w:rsid w:val="008A5670"/>
    <w:rsid w:val="008A773A"/>
    <w:rsid w:val="008A7D6D"/>
    <w:rsid w:val="008B2093"/>
    <w:rsid w:val="008B4553"/>
    <w:rsid w:val="008C018E"/>
    <w:rsid w:val="008C2D72"/>
    <w:rsid w:val="008C3756"/>
    <w:rsid w:val="008C3793"/>
    <w:rsid w:val="008C5797"/>
    <w:rsid w:val="008C5E11"/>
    <w:rsid w:val="008C5F4B"/>
    <w:rsid w:val="008C62ED"/>
    <w:rsid w:val="008D06B2"/>
    <w:rsid w:val="008D11AF"/>
    <w:rsid w:val="008D247F"/>
    <w:rsid w:val="008D3D57"/>
    <w:rsid w:val="008D444B"/>
    <w:rsid w:val="008D4626"/>
    <w:rsid w:val="008D7FF3"/>
    <w:rsid w:val="008E15AD"/>
    <w:rsid w:val="008E21A0"/>
    <w:rsid w:val="008E366C"/>
    <w:rsid w:val="008E4A5D"/>
    <w:rsid w:val="008E4D10"/>
    <w:rsid w:val="008E6B45"/>
    <w:rsid w:val="008E6C05"/>
    <w:rsid w:val="008E6F4F"/>
    <w:rsid w:val="008E7224"/>
    <w:rsid w:val="008F5F8D"/>
    <w:rsid w:val="008F783C"/>
    <w:rsid w:val="00901186"/>
    <w:rsid w:val="009016D8"/>
    <w:rsid w:val="0090259B"/>
    <w:rsid w:val="00911E6E"/>
    <w:rsid w:val="0091221A"/>
    <w:rsid w:val="00912CEC"/>
    <w:rsid w:val="00913E3B"/>
    <w:rsid w:val="009160BE"/>
    <w:rsid w:val="00916A0C"/>
    <w:rsid w:val="00922509"/>
    <w:rsid w:val="00925A35"/>
    <w:rsid w:val="00925FBD"/>
    <w:rsid w:val="00930F11"/>
    <w:rsid w:val="009314A4"/>
    <w:rsid w:val="009314EE"/>
    <w:rsid w:val="0093193C"/>
    <w:rsid w:val="00931A73"/>
    <w:rsid w:val="009325EA"/>
    <w:rsid w:val="0093318F"/>
    <w:rsid w:val="0093320E"/>
    <w:rsid w:val="00933275"/>
    <w:rsid w:val="009337AF"/>
    <w:rsid w:val="00935484"/>
    <w:rsid w:val="00936C84"/>
    <w:rsid w:val="00941926"/>
    <w:rsid w:val="0094250A"/>
    <w:rsid w:val="00942681"/>
    <w:rsid w:val="00943A9C"/>
    <w:rsid w:val="0094440F"/>
    <w:rsid w:val="0094652C"/>
    <w:rsid w:val="009500C4"/>
    <w:rsid w:val="00956740"/>
    <w:rsid w:val="009573AE"/>
    <w:rsid w:val="00961361"/>
    <w:rsid w:val="00961DB7"/>
    <w:rsid w:val="00962B2E"/>
    <w:rsid w:val="00964949"/>
    <w:rsid w:val="00966976"/>
    <w:rsid w:val="00971CCB"/>
    <w:rsid w:val="00971ED4"/>
    <w:rsid w:val="0097239E"/>
    <w:rsid w:val="00972DA7"/>
    <w:rsid w:val="0097437A"/>
    <w:rsid w:val="00974AD9"/>
    <w:rsid w:val="0097523D"/>
    <w:rsid w:val="00980C8E"/>
    <w:rsid w:val="00981255"/>
    <w:rsid w:val="0098139A"/>
    <w:rsid w:val="009844F9"/>
    <w:rsid w:val="009856E5"/>
    <w:rsid w:val="00985D26"/>
    <w:rsid w:val="009861C8"/>
    <w:rsid w:val="009865D6"/>
    <w:rsid w:val="00990656"/>
    <w:rsid w:val="00990F8C"/>
    <w:rsid w:val="009949E3"/>
    <w:rsid w:val="00995530"/>
    <w:rsid w:val="009A000A"/>
    <w:rsid w:val="009A0AA6"/>
    <w:rsid w:val="009A49C8"/>
    <w:rsid w:val="009A4B5F"/>
    <w:rsid w:val="009A59B3"/>
    <w:rsid w:val="009A5FCF"/>
    <w:rsid w:val="009A6B09"/>
    <w:rsid w:val="009A77A0"/>
    <w:rsid w:val="009B36A0"/>
    <w:rsid w:val="009B39AA"/>
    <w:rsid w:val="009B3A42"/>
    <w:rsid w:val="009C1309"/>
    <w:rsid w:val="009C32A9"/>
    <w:rsid w:val="009C374E"/>
    <w:rsid w:val="009C4688"/>
    <w:rsid w:val="009C4FDB"/>
    <w:rsid w:val="009C65EC"/>
    <w:rsid w:val="009D24F2"/>
    <w:rsid w:val="009D43DA"/>
    <w:rsid w:val="009D7588"/>
    <w:rsid w:val="009D76E8"/>
    <w:rsid w:val="009E1A64"/>
    <w:rsid w:val="009E1A97"/>
    <w:rsid w:val="009E51F9"/>
    <w:rsid w:val="009E6524"/>
    <w:rsid w:val="009E6AD2"/>
    <w:rsid w:val="009F1F5C"/>
    <w:rsid w:val="009F2C0A"/>
    <w:rsid w:val="009F31DE"/>
    <w:rsid w:val="009F43C2"/>
    <w:rsid w:val="009F4B79"/>
    <w:rsid w:val="009F5271"/>
    <w:rsid w:val="009F784E"/>
    <w:rsid w:val="009F787F"/>
    <w:rsid w:val="00A0062D"/>
    <w:rsid w:val="00A01F7A"/>
    <w:rsid w:val="00A0269C"/>
    <w:rsid w:val="00A03643"/>
    <w:rsid w:val="00A044AB"/>
    <w:rsid w:val="00A07767"/>
    <w:rsid w:val="00A105AD"/>
    <w:rsid w:val="00A12D0A"/>
    <w:rsid w:val="00A12E19"/>
    <w:rsid w:val="00A13365"/>
    <w:rsid w:val="00A17722"/>
    <w:rsid w:val="00A22777"/>
    <w:rsid w:val="00A233A3"/>
    <w:rsid w:val="00A234DE"/>
    <w:rsid w:val="00A25AEC"/>
    <w:rsid w:val="00A25C83"/>
    <w:rsid w:val="00A273CE"/>
    <w:rsid w:val="00A27D32"/>
    <w:rsid w:val="00A30D14"/>
    <w:rsid w:val="00A32A94"/>
    <w:rsid w:val="00A34082"/>
    <w:rsid w:val="00A3469E"/>
    <w:rsid w:val="00A35876"/>
    <w:rsid w:val="00A36900"/>
    <w:rsid w:val="00A36C1F"/>
    <w:rsid w:val="00A36F24"/>
    <w:rsid w:val="00A37C91"/>
    <w:rsid w:val="00A405F5"/>
    <w:rsid w:val="00A4265D"/>
    <w:rsid w:val="00A4288C"/>
    <w:rsid w:val="00A42AE7"/>
    <w:rsid w:val="00A42C71"/>
    <w:rsid w:val="00A44019"/>
    <w:rsid w:val="00A45519"/>
    <w:rsid w:val="00A46C8F"/>
    <w:rsid w:val="00A472F6"/>
    <w:rsid w:val="00A5054F"/>
    <w:rsid w:val="00A50A34"/>
    <w:rsid w:val="00A513E6"/>
    <w:rsid w:val="00A5140B"/>
    <w:rsid w:val="00A51654"/>
    <w:rsid w:val="00A52D14"/>
    <w:rsid w:val="00A52D69"/>
    <w:rsid w:val="00A5361E"/>
    <w:rsid w:val="00A5396F"/>
    <w:rsid w:val="00A54534"/>
    <w:rsid w:val="00A54BB0"/>
    <w:rsid w:val="00A54CBA"/>
    <w:rsid w:val="00A55EB3"/>
    <w:rsid w:val="00A56340"/>
    <w:rsid w:val="00A6012A"/>
    <w:rsid w:val="00A6252E"/>
    <w:rsid w:val="00A6471C"/>
    <w:rsid w:val="00A65696"/>
    <w:rsid w:val="00A72300"/>
    <w:rsid w:val="00A729AF"/>
    <w:rsid w:val="00A72B26"/>
    <w:rsid w:val="00A72FDF"/>
    <w:rsid w:val="00A7347A"/>
    <w:rsid w:val="00A73770"/>
    <w:rsid w:val="00A73A3C"/>
    <w:rsid w:val="00A73FC7"/>
    <w:rsid w:val="00A741C6"/>
    <w:rsid w:val="00A74346"/>
    <w:rsid w:val="00A75804"/>
    <w:rsid w:val="00A7736E"/>
    <w:rsid w:val="00A77881"/>
    <w:rsid w:val="00A81849"/>
    <w:rsid w:val="00A831CA"/>
    <w:rsid w:val="00A87A65"/>
    <w:rsid w:val="00A91DD4"/>
    <w:rsid w:val="00A91EFA"/>
    <w:rsid w:val="00A95E77"/>
    <w:rsid w:val="00A96E4C"/>
    <w:rsid w:val="00AA1C1B"/>
    <w:rsid w:val="00AA6891"/>
    <w:rsid w:val="00AA6A27"/>
    <w:rsid w:val="00AB08CC"/>
    <w:rsid w:val="00AB2217"/>
    <w:rsid w:val="00AB2F04"/>
    <w:rsid w:val="00AB3DBD"/>
    <w:rsid w:val="00AB451E"/>
    <w:rsid w:val="00AB52CE"/>
    <w:rsid w:val="00AC08CD"/>
    <w:rsid w:val="00AC1F29"/>
    <w:rsid w:val="00AC37E5"/>
    <w:rsid w:val="00AC60FB"/>
    <w:rsid w:val="00AC7980"/>
    <w:rsid w:val="00AC7E97"/>
    <w:rsid w:val="00AD1285"/>
    <w:rsid w:val="00AD29EB"/>
    <w:rsid w:val="00AD7A48"/>
    <w:rsid w:val="00AD7E0E"/>
    <w:rsid w:val="00AE0994"/>
    <w:rsid w:val="00AE2ED9"/>
    <w:rsid w:val="00AE4182"/>
    <w:rsid w:val="00AE45E0"/>
    <w:rsid w:val="00AE77D5"/>
    <w:rsid w:val="00AF10F7"/>
    <w:rsid w:val="00AF11C5"/>
    <w:rsid w:val="00AF542A"/>
    <w:rsid w:val="00AF66B6"/>
    <w:rsid w:val="00AF711F"/>
    <w:rsid w:val="00B03483"/>
    <w:rsid w:val="00B062CD"/>
    <w:rsid w:val="00B0733A"/>
    <w:rsid w:val="00B10BD0"/>
    <w:rsid w:val="00B11AC9"/>
    <w:rsid w:val="00B12408"/>
    <w:rsid w:val="00B127C3"/>
    <w:rsid w:val="00B141D8"/>
    <w:rsid w:val="00B156AE"/>
    <w:rsid w:val="00B157ED"/>
    <w:rsid w:val="00B15BFB"/>
    <w:rsid w:val="00B17835"/>
    <w:rsid w:val="00B207FA"/>
    <w:rsid w:val="00B22397"/>
    <w:rsid w:val="00B303DD"/>
    <w:rsid w:val="00B32F54"/>
    <w:rsid w:val="00B3386C"/>
    <w:rsid w:val="00B360A7"/>
    <w:rsid w:val="00B406A1"/>
    <w:rsid w:val="00B419E8"/>
    <w:rsid w:val="00B41D87"/>
    <w:rsid w:val="00B42041"/>
    <w:rsid w:val="00B42803"/>
    <w:rsid w:val="00B43887"/>
    <w:rsid w:val="00B44E5C"/>
    <w:rsid w:val="00B479C6"/>
    <w:rsid w:val="00B507AE"/>
    <w:rsid w:val="00B53F60"/>
    <w:rsid w:val="00B54608"/>
    <w:rsid w:val="00B54A8F"/>
    <w:rsid w:val="00B54CC6"/>
    <w:rsid w:val="00B570E0"/>
    <w:rsid w:val="00B57278"/>
    <w:rsid w:val="00B610D5"/>
    <w:rsid w:val="00B614BC"/>
    <w:rsid w:val="00B61D05"/>
    <w:rsid w:val="00B65370"/>
    <w:rsid w:val="00B65C83"/>
    <w:rsid w:val="00B710E6"/>
    <w:rsid w:val="00B71FDD"/>
    <w:rsid w:val="00B729C3"/>
    <w:rsid w:val="00B739C5"/>
    <w:rsid w:val="00B74F48"/>
    <w:rsid w:val="00B76B80"/>
    <w:rsid w:val="00B80A0D"/>
    <w:rsid w:val="00B84E9B"/>
    <w:rsid w:val="00B8533E"/>
    <w:rsid w:val="00B8550B"/>
    <w:rsid w:val="00B855FD"/>
    <w:rsid w:val="00B87916"/>
    <w:rsid w:val="00B90225"/>
    <w:rsid w:val="00B90605"/>
    <w:rsid w:val="00B91DE1"/>
    <w:rsid w:val="00B92B35"/>
    <w:rsid w:val="00B93D41"/>
    <w:rsid w:val="00B97C7A"/>
    <w:rsid w:val="00BA027B"/>
    <w:rsid w:val="00BA0286"/>
    <w:rsid w:val="00BA069D"/>
    <w:rsid w:val="00BA0B1E"/>
    <w:rsid w:val="00BA1A67"/>
    <w:rsid w:val="00BA2F98"/>
    <w:rsid w:val="00BA399D"/>
    <w:rsid w:val="00BA39CA"/>
    <w:rsid w:val="00BA4163"/>
    <w:rsid w:val="00BA762C"/>
    <w:rsid w:val="00BB0F06"/>
    <w:rsid w:val="00BB3389"/>
    <w:rsid w:val="00BB3816"/>
    <w:rsid w:val="00BC1CCD"/>
    <w:rsid w:val="00BC3911"/>
    <w:rsid w:val="00BC4233"/>
    <w:rsid w:val="00BC492C"/>
    <w:rsid w:val="00BC53D1"/>
    <w:rsid w:val="00BC54E8"/>
    <w:rsid w:val="00BD193A"/>
    <w:rsid w:val="00BD24B2"/>
    <w:rsid w:val="00BD29AA"/>
    <w:rsid w:val="00BD387A"/>
    <w:rsid w:val="00BD4B82"/>
    <w:rsid w:val="00BE279A"/>
    <w:rsid w:val="00BE2ECC"/>
    <w:rsid w:val="00BE32C2"/>
    <w:rsid w:val="00BE404B"/>
    <w:rsid w:val="00BE4B05"/>
    <w:rsid w:val="00BE72A3"/>
    <w:rsid w:val="00BE74FE"/>
    <w:rsid w:val="00BF45C8"/>
    <w:rsid w:val="00BF5963"/>
    <w:rsid w:val="00BF6DFF"/>
    <w:rsid w:val="00C00BC3"/>
    <w:rsid w:val="00C00EAC"/>
    <w:rsid w:val="00C015E7"/>
    <w:rsid w:val="00C030F1"/>
    <w:rsid w:val="00C05655"/>
    <w:rsid w:val="00C06999"/>
    <w:rsid w:val="00C06B29"/>
    <w:rsid w:val="00C11928"/>
    <w:rsid w:val="00C11B13"/>
    <w:rsid w:val="00C1267B"/>
    <w:rsid w:val="00C12EFF"/>
    <w:rsid w:val="00C1382C"/>
    <w:rsid w:val="00C20310"/>
    <w:rsid w:val="00C20510"/>
    <w:rsid w:val="00C24FC1"/>
    <w:rsid w:val="00C27293"/>
    <w:rsid w:val="00C30B69"/>
    <w:rsid w:val="00C32583"/>
    <w:rsid w:val="00C329A9"/>
    <w:rsid w:val="00C35873"/>
    <w:rsid w:val="00C37973"/>
    <w:rsid w:val="00C37B0B"/>
    <w:rsid w:val="00C416E6"/>
    <w:rsid w:val="00C417E3"/>
    <w:rsid w:val="00C434C0"/>
    <w:rsid w:val="00C43763"/>
    <w:rsid w:val="00C43795"/>
    <w:rsid w:val="00C446C3"/>
    <w:rsid w:val="00C46A33"/>
    <w:rsid w:val="00C4780D"/>
    <w:rsid w:val="00C47CA1"/>
    <w:rsid w:val="00C529DF"/>
    <w:rsid w:val="00C56086"/>
    <w:rsid w:val="00C56E79"/>
    <w:rsid w:val="00C60855"/>
    <w:rsid w:val="00C611FE"/>
    <w:rsid w:val="00C63073"/>
    <w:rsid w:val="00C631E2"/>
    <w:rsid w:val="00C63710"/>
    <w:rsid w:val="00C647CC"/>
    <w:rsid w:val="00C66220"/>
    <w:rsid w:val="00C72138"/>
    <w:rsid w:val="00C72E0C"/>
    <w:rsid w:val="00C73E26"/>
    <w:rsid w:val="00C740AD"/>
    <w:rsid w:val="00C75743"/>
    <w:rsid w:val="00C77136"/>
    <w:rsid w:val="00C77491"/>
    <w:rsid w:val="00C812D7"/>
    <w:rsid w:val="00C82A06"/>
    <w:rsid w:val="00C83873"/>
    <w:rsid w:val="00C83DB3"/>
    <w:rsid w:val="00C8441F"/>
    <w:rsid w:val="00C85DC1"/>
    <w:rsid w:val="00C86021"/>
    <w:rsid w:val="00C87CC3"/>
    <w:rsid w:val="00C87D3B"/>
    <w:rsid w:val="00C91BFA"/>
    <w:rsid w:val="00C93214"/>
    <w:rsid w:val="00C93243"/>
    <w:rsid w:val="00C93B90"/>
    <w:rsid w:val="00C96594"/>
    <w:rsid w:val="00C96A1D"/>
    <w:rsid w:val="00C9771C"/>
    <w:rsid w:val="00C97E84"/>
    <w:rsid w:val="00CA25CE"/>
    <w:rsid w:val="00CA2FAD"/>
    <w:rsid w:val="00CA3C49"/>
    <w:rsid w:val="00CA43F5"/>
    <w:rsid w:val="00CA45EB"/>
    <w:rsid w:val="00CA4990"/>
    <w:rsid w:val="00CA53A2"/>
    <w:rsid w:val="00CA68DA"/>
    <w:rsid w:val="00CA74F2"/>
    <w:rsid w:val="00CA7B8E"/>
    <w:rsid w:val="00CB01C4"/>
    <w:rsid w:val="00CB0B31"/>
    <w:rsid w:val="00CB0D8A"/>
    <w:rsid w:val="00CB0DEF"/>
    <w:rsid w:val="00CB2001"/>
    <w:rsid w:val="00CB21F4"/>
    <w:rsid w:val="00CB2A35"/>
    <w:rsid w:val="00CB4687"/>
    <w:rsid w:val="00CB66AD"/>
    <w:rsid w:val="00CB76F4"/>
    <w:rsid w:val="00CC1E44"/>
    <w:rsid w:val="00CC4CD6"/>
    <w:rsid w:val="00CC4E1C"/>
    <w:rsid w:val="00CC694F"/>
    <w:rsid w:val="00CD0763"/>
    <w:rsid w:val="00CD18D8"/>
    <w:rsid w:val="00CD1D1E"/>
    <w:rsid w:val="00CD4B72"/>
    <w:rsid w:val="00CD4F70"/>
    <w:rsid w:val="00CD58A5"/>
    <w:rsid w:val="00CE0202"/>
    <w:rsid w:val="00CE0278"/>
    <w:rsid w:val="00CE2094"/>
    <w:rsid w:val="00CE380B"/>
    <w:rsid w:val="00CE3B35"/>
    <w:rsid w:val="00CE4B53"/>
    <w:rsid w:val="00CE5A0B"/>
    <w:rsid w:val="00CE6062"/>
    <w:rsid w:val="00CF12C5"/>
    <w:rsid w:val="00CF2DF2"/>
    <w:rsid w:val="00CF32A5"/>
    <w:rsid w:val="00CF5287"/>
    <w:rsid w:val="00D02041"/>
    <w:rsid w:val="00D02118"/>
    <w:rsid w:val="00D05321"/>
    <w:rsid w:val="00D06F9B"/>
    <w:rsid w:val="00D109E8"/>
    <w:rsid w:val="00D10C76"/>
    <w:rsid w:val="00D11C23"/>
    <w:rsid w:val="00D11EFF"/>
    <w:rsid w:val="00D13235"/>
    <w:rsid w:val="00D13C04"/>
    <w:rsid w:val="00D14C67"/>
    <w:rsid w:val="00D1520A"/>
    <w:rsid w:val="00D154E0"/>
    <w:rsid w:val="00D15B6D"/>
    <w:rsid w:val="00D23EEB"/>
    <w:rsid w:val="00D2458E"/>
    <w:rsid w:val="00D2488F"/>
    <w:rsid w:val="00D24E5D"/>
    <w:rsid w:val="00D27B29"/>
    <w:rsid w:val="00D3097F"/>
    <w:rsid w:val="00D3194F"/>
    <w:rsid w:val="00D321A3"/>
    <w:rsid w:val="00D323B4"/>
    <w:rsid w:val="00D337C7"/>
    <w:rsid w:val="00D345EA"/>
    <w:rsid w:val="00D35EAE"/>
    <w:rsid w:val="00D36701"/>
    <w:rsid w:val="00D37D7E"/>
    <w:rsid w:val="00D400A5"/>
    <w:rsid w:val="00D4070F"/>
    <w:rsid w:val="00D4165F"/>
    <w:rsid w:val="00D42B5D"/>
    <w:rsid w:val="00D43104"/>
    <w:rsid w:val="00D43752"/>
    <w:rsid w:val="00D43C62"/>
    <w:rsid w:val="00D447C1"/>
    <w:rsid w:val="00D46390"/>
    <w:rsid w:val="00D4653E"/>
    <w:rsid w:val="00D50074"/>
    <w:rsid w:val="00D50907"/>
    <w:rsid w:val="00D51B88"/>
    <w:rsid w:val="00D52C3D"/>
    <w:rsid w:val="00D52E91"/>
    <w:rsid w:val="00D53188"/>
    <w:rsid w:val="00D542E9"/>
    <w:rsid w:val="00D5434C"/>
    <w:rsid w:val="00D549F4"/>
    <w:rsid w:val="00D55E04"/>
    <w:rsid w:val="00D563BE"/>
    <w:rsid w:val="00D571AF"/>
    <w:rsid w:val="00D5720F"/>
    <w:rsid w:val="00D62BDC"/>
    <w:rsid w:val="00D65827"/>
    <w:rsid w:val="00D66624"/>
    <w:rsid w:val="00D72571"/>
    <w:rsid w:val="00D74067"/>
    <w:rsid w:val="00D74324"/>
    <w:rsid w:val="00D755D7"/>
    <w:rsid w:val="00D757FF"/>
    <w:rsid w:val="00D762EA"/>
    <w:rsid w:val="00D76A01"/>
    <w:rsid w:val="00D807B9"/>
    <w:rsid w:val="00D811EA"/>
    <w:rsid w:val="00D8139D"/>
    <w:rsid w:val="00D81809"/>
    <w:rsid w:val="00D819AA"/>
    <w:rsid w:val="00D83492"/>
    <w:rsid w:val="00D845E5"/>
    <w:rsid w:val="00D85D07"/>
    <w:rsid w:val="00D901ED"/>
    <w:rsid w:val="00D912D5"/>
    <w:rsid w:val="00D939C1"/>
    <w:rsid w:val="00DA45C8"/>
    <w:rsid w:val="00DA5E54"/>
    <w:rsid w:val="00DB070F"/>
    <w:rsid w:val="00DB106E"/>
    <w:rsid w:val="00DB22E7"/>
    <w:rsid w:val="00DB2FDF"/>
    <w:rsid w:val="00DB4344"/>
    <w:rsid w:val="00DB4DCF"/>
    <w:rsid w:val="00DB55FC"/>
    <w:rsid w:val="00DB7FB2"/>
    <w:rsid w:val="00DC0062"/>
    <w:rsid w:val="00DC21ED"/>
    <w:rsid w:val="00DC2364"/>
    <w:rsid w:val="00DC42F0"/>
    <w:rsid w:val="00DC48E3"/>
    <w:rsid w:val="00DC50C6"/>
    <w:rsid w:val="00DD10F8"/>
    <w:rsid w:val="00DD341E"/>
    <w:rsid w:val="00DD38FA"/>
    <w:rsid w:val="00DD3BDC"/>
    <w:rsid w:val="00DD4005"/>
    <w:rsid w:val="00DD4EC5"/>
    <w:rsid w:val="00DD577D"/>
    <w:rsid w:val="00DD7A83"/>
    <w:rsid w:val="00DE39B0"/>
    <w:rsid w:val="00DE4006"/>
    <w:rsid w:val="00DE4923"/>
    <w:rsid w:val="00DE4BD3"/>
    <w:rsid w:val="00DE4DAC"/>
    <w:rsid w:val="00DE5B13"/>
    <w:rsid w:val="00DE5CB2"/>
    <w:rsid w:val="00DE69DF"/>
    <w:rsid w:val="00DE69F1"/>
    <w:rsid w:val="00DE6B87"/>
    <w:rsid w:val="00DE6D57"/>
    <w:rsid w:val="00DE72AE"/>
    <w:rsid w:val="00DF0676"/>
    <w:rsid w:val="00DF1179"/>
    <w:rsid w:val="00DF19B4"/>
    <w:rsid w:val="00DF470B"/>
    <w:rsid w:val="00DF5DA4"/>
    <w:rsid w:val="00DF630E"/>
    <w:rsid w:val="00DF69D3"/>
    <w:rsid w:val="00E00D16"/>
    <w:rsid w:val="00E0351C"/>
    <w:rsid w:val="00E0708F"/>
    <w:rsid w:val="00E1008C"/>
    <w:rsid w:val="00E11360"/>
    <w:rsid w:val="00E12CA0"/>
    <w:rsid w:val="00E133A7"/>
    <w:rsid w:val="00E136AD"/>
    <w:rsid w:val="00E13816"/>
    <w:rsid w:val="00E13C97"/>
    <w:rsid w:val="00E1436B"/>
    <w:rsid w:val="00E14434"/>
    <w:rsid w:val="00E14A5C"/>
    <w:rsid w:val="00E15E96"/>
    <w:rsid w:val="00E16BDB"/>
    <w:rsid w:val="00E2088D"/>
    <w:rsid w:val="00E2228C"/>
    <w:rsid w:val="00E23A71"/>
    <w:rsid w:val="00E2520D"/>
    <w:rsid w:val="00E25754"/>
    <w:rsid w:val="00E317E5"/>
    <w:rsid w:val="00E404A9"/>
    <w:rsid w:val="00E41CD7"/>
    <w:rsid w:val="00E425D0"/>
    <w:rsid w:val="00E447BC"/>
    <w:rsid w:val="00E44811"/>
    <w:rsid w:val="00E4693D"/>
    <w:rsid w:val="00E470A3"/>
    <w:rsid w:val="00E477CB"/>
    <w:rsid w:val="00E50A3F"/>
    <w:rsid w:val="00E52030"/>
    <w:rsid w:val="00E541F3"/>
    <w:rsid w:val="00E54EF1"/>
    <w:rsid w:val="00E54FAC"/>
    <w:rsid w:val="00E5552C"/>
    <w:rsid w:val="00E57D44"/>
    <w:rsid w:val="00E605DC"/>
    <w:rsid w:val="00E61545"/>
    <w:rsid w:val="00E6155E"/>
    <w:rsid w:val="00E62128"/>
    <w:rsid w:val="00E62350"/>
    <w:rsid w:val="00E62F62"/>
    <w:rsid w:val="00E656AC"/>
    <w:rsid w:val="00E658FC"/>
    <w:rsid w:val="00E6768A"/>
    <w:rsid w:val="00E71D9E"/>
    <w:rsid w:val="00E72A24"/>
    <w:rsid w:val="00E73AB8"/>
    <w:rsid w:val="00E73BEA"/>
    <w:rsid w:val="00E74814"/>
    <w:rsid w:val="00E74FC2"/>
    <w:rsid w:val="00E75669"/>
    <w:rsid w:val="00E75700"/>
    <w:rsid w:val="00E775BA"/>
    <w:rsid w:val="00E800F4"/>
    <w:rsid w:val="00E80C1B"/>
    <w:rsid w:val="00E83700"/>
    <w:rsid w:val="00E83879"/>
    <w:rsid w:val="00E85BFA"/>
    <w:rsid w:val="00E86254"/>
    <w:rsid w:val="00E9420F"/>
    <w:rsid w:val="00E959C8"/>
    <w:rsid w:val="00E96333"/>
    <w:rsid w:val="00E966EF"/>
    <w:rsid w:val="00E97D43"/>
    <w:rsid w:val="00EA0DEB"/>
    <w:rsid w:val="00EA534E"/>
    <w:rsid w:val="00EA5A78"/>
    <w:rsid w:val="00EA6351"/>
    <w:rsid w:val="00EA702F"/>
    <w:rsid w:val="00EA7471"/>
    <w:rsid w:val="00EB1D0D"/>
    <w:rsid w:val="00EB221D"/>
    <w:rsid w:val="00EB2228"/>
    <w:rsid w:val="00EB2829"/>
    <w:rsid w:val="00EB61D6"/>
    <w:rsid w:val="00EB7D6C"/>
    <w:rsid w:val="00EC0D24"/>
    <w:rsid w:val="00EC1853"/>
    <w:rsid w:val="00EC1D64"/>
    <w:rsid w:val="00EC3DAD"/>
    <w:rsid w:val="00ED07D9"/>
    <w:rsid w:val="00ED1AA5"/>
    <w:rsid w:val="00ED1C06"/>
    <w:rsid w:val="00ED21AE"/>
    <w:rsid w:val="00ED2235"/>
    <w:rsid w:val="00ED492C"/>
    <w:rsid w:val="00ED5AA2"/>
    <w:rsid w:val="00ED7E07"/>
    <w:rsid w:val="00EE07F0"/>
    <w:rsid w:val="00EE0F4B"/>
    <w:rsid w:val="00EE15CD"/>
    <w:rsid w:val="00EE19A4"/>
    <w:rsid w:val="00EE1AFB"/>
    <w:rsid w:val="00EE340F"/>
    <w:rsid w:val="00EE4971"/>
    <w:rsid w:val="00EE4B4A"/>
    <w:rsid w:val="00EE6C00"/>
    <w:rsid w:val="00EE707A"/>
    <w:rsid w:val="00EF0F94"/>
    <w:rsid w:val="00EF116C"/>
    <w:rsid w:val="00EF2185"/>
    <w:rsid w:val="00EF488F"/>
    <w:rsid w:val="00EF4D36"/>
    <w:rsid w:val="00EF5BBA"/>
    <w:rsid w:val="00EF5F7A"/>
    <w:rsid w:val="00EF6743"/>
    <w:rsid w:val="00F00E0A"/>
    <w:rsid w:val="00F02775"/>
    <w:rsid w:val="00F062DF"/>
    <w:rsid w:val="00F117FC"/>
    <w:rsid w:val="00F11E79"/>
    <w:rsid w:val="00F123B8"/>
    <w:rsid w:val="00F155C5"/>
    <w:rsid w:val="00F15CBF"/>
    <w:rsid w:val="00F163DF"/>
    <w:rsid w:val="00F2132C"/>
    <w:rsid w:val="00F22F0D"/>
    <w:rsid w:val="00F245D2"/>
    <w:rsid w:val="00F24CFD"/>
    <w:rsid w:val="00F257D6"/>
    <w:rsid w:val="00F27095"/>
    <w:rsid w:val="00F30DBB"/>
    <w:rsid w:val="00F30FB0"/>
    <w:rsid w:val="00F322EA"/>
    <w:rsid w:val="00F33506"/>
    <w:rsid w:val="00F33FD3"/>
    <w:rsid w:val="00F3471D"/>
    <w:rsid w:val="00F36A29"/>
    <w:rsid w:val="00F37BB1"/>
    <w:rsid w:val="00F40311"/>
    <w:rsid w:val="00F40CEE"/>
    <w:rsid w:val="00F40E81"/>
    <w:rsid w:val="00F43527"/>
    <w:rsid w:val="00F45452"/>
    <w:rsid w:val="00F460A0"/>
    <w:rsid w:val="00F46F76"/>
    <w:rsid w:val="00F476A7"/>
    <w:rsid w:val="00F47E11"/>
    <w:rsid w:val="00F502EF"/>
    <w:rsid w:val="00F539EC"/>
    <w:rsid w:val="00F541DD"/>
    <w:rsid w:val="00F55CD6"/>
    <w:rsid w:val="00F57780"/>
    <w:rsid w:val="00F60B5C"/>
    <w:rsid w:val="00F61997"/>
    <w:rsid w:val="00F61C84"/>
    <w:rsid w:val="00F6278F"/>
    <w:rsid w:val="00F627F3"/>
    <w:rsid w:val="00F63684"/>
    <w:rsid w:val="00F636F0"/>
    <w:rsid w:val="00F64556"/>
    <w:rsid w:val="00F65167"/>
    <w:rsid w:val="00F6786D"/>
    <w:rsid w:val="00F67D1D"/>
    <w:rsid w:val="00F701CA"/>
    <w:rsid w:val="00F719AE"/>
    <w:rsid w:val="00F73A03"/>
    <w:rsid w:val="00F751FD"/>
    <w:rsid w:val="00F77232"/>
    <w:rsid w:val="00F7744B"/>
    <w:rsid w:val="00F77770"/>
    <w:rsid w:val="00F81BDC"/>
    <w:rsid w:val="00F82B77"/>
    <w:rsid w:val="00F83B07"/>
    <w:rsid w:val="00F83CC0"/>
    <w:rsid w:val="00F861E1"/>
    <w:rsid w:val="00F87E81"/>
    <w:rsid w:val="00F905E8"/>
    <w:rsid w:val="00F92FE3"/>
    <w:rsid w:val="00F93256"/>
    <w:rsid w:val="00F9395B"/>
    <w:rsid w:val="00F946A2"/>
    <w:rsid w:val="00F954E8"/>
    <w:rsid w:val="00F95784"/>
    <w:rsid w:val="00F96F2A"/>
    <w:rsid w:val="00F97E55"/>
    <w:rsid w:val="00FA13F8"/>
    <w:rsid w:val="00FA24CB"/>
    <w:rsid w:val="00FA4CEF"/>
    <w:rsid w:val="00FA4D9E"/>
    <w:rsid w:val="00FA7912"/>
    <w:rsid w:val="00FB16D8"/>
    <w:rsid w:val="00FB4017"/>
    <w:rsid w:val="00FB4DBF"/>
    <w:rsid w:val="00FB6E10"/>
    <w:rsid w:val="00FB6E71"/>
    <w:rsid w:val="00FB7228"/>
    <w:rsid w:val="00FC3F24"/>
    <w:rsid w:val="00FC6800"/>
    <w:rsid w:val="00FD2824"/>
    <w:rsid w:val="00FD33F0"/>
    <w:rsid w:val="00FD44AD"/>
    <w:rsid w:val="00FD455B"/>
    <w:rsid w:val="00FD4F2C"/>
    <w:rsid w:val="00FD722C"/>
    <w:rsid w:val="00FD74DF"/>
    <w:rsid w:val="00FE0C4D"/>
    <w:rsid w:val="00FE1C1E"/>
    <w:rsid w:val="00FE3456"/>
    <w:rsid w:val="00FE3802"/>
    <w:rsid w:val="00FE653E"/>
    <w:rsid w:val="00FF23B8"/>
    <w:rsid w:val="00FF3785"/>
    <w:rsid w:val="00FF3F0C"/>
    <w:rsid w:val="00FF50A3"/>
    <w:rsid w:val="00FF5639"/>
    <w:rsid w:val="00FF5BBC"/>
    <w:rsid w:val="00FF717A"/>
    <w:rsid w:val="00FF7557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ＭＳ 明朝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134"/>
    <w:rPr>
      <w:rFonts w:ascii="Times New Roman" w:eastAsia="Times New Roman" w:hAnsi="Times New Roman"/>
      <w:sz w:val="24"/>
      <w:szCs w:val="24"/>
      <w:lang w:val="en-GB" w:eastAsia="zh-CN"/>
    </w:rPr>
  </w:style>
  <w:style w:type="paragraph" w:styleId="1">
    <w:name w:val="heading 1"/>
    <w:basedOn w:val="a"/>
    <w:next w:val="a"/>
    <w:link w:val="10"/>
    <w:uiPriority w:val="9"/>
    <w:qFormat/>
    <w:rsid w:val="003A5731"/>
    <w:pPr>
      <w:spacing w:line="480" w:lineRule="auto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E85BFA"/>
    <w:pPr>
      <w:spacing w:line="480" w:lineRule="auto"/>
      <w:outlineLvl w:val="1"/>
    </w:pPr>
    <w:rPr>
      <w:rFonts w:ascii="Arial" w:hAnsi="Arial" w:cs="Arial"/>
      <w:b/>
      <w:bCs/>
      <w:i/>
      <w:iCs/>
      <w:sz w:val="22"/>
      <w:szCs w:val="2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8568C7"/>
    <w:pPr>
      <w:spacing w:line="480" w:lineRule="auto"/>
      <w:outlineLvl w:val="2"/>
    </w:pPr>
    <w:rPr>
      <w:rFonts w:ascii="Arial" w:hAnsi="Arial" w:cs="Arial"/>
      <w:i/>
      <w:iCs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3A5731"/>
    <w:rPr>
      <w:rFonts w:ascii="Arial" w:eastAsia="Times New Roman" w:hAnsi="Arial" w:cs="Arial"/>
      <w:b/>
      <w:bCs/>
      <w:sz w:val="22"/>
      <w:szCs w:val="22"/>
      <w:lang w:val="en-US" w:eastAsia="zh-CN"/>
    </w:rPr>
  </w:style>
  <w:style w:type="character" w:customStyle="1" w:styleId="20">
    <w:name w:val="見出し 2 (文字)"/>
    <w:link w:val="2"/>
    <w:uiPriority w:val="9"/>
    <w:rsid w:val="00E85BFA"/>
    <w:rPr>
      <w:rFonts w:ascii="Arial" w:eastAsia="Times New Roman" w:hAnsi="Arial" w:cs="Arial"/>
      <w:b/>
      <w:bCs/>
      <w:i/>
      <w:iCs/>
      <w:sz w:val="22"/>
      <w:szCs w:val="22"/>
      <w:lang w:val="en-US" w:eastAsia="zh-CN"/>
    </w:rPr>
  </w:style>
  <w:style w:type="character" w:customStyle="1" w:styleId="30">
    <w:name w:val="見出し 3 (文字)"/>
    <w:link w:val="3"/>
    <w:uiPriority w:val="9"/>
    <w:rsid w:val="008568C7"/>
    <w:rPr>
      <w:rFonts w:ascii="Arial" w:eastAsia="Times New Roman" w:hAnsi="Arial" w:cs="Arial"/>
      <w:i/>
      <w:iCs/>
      <w:sz w:val="22"/>
      <w:szCs w:val="22"/>
      <w:lang w:val="en-US" w:eastAsia="zh-CN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  <w:spacing w:line="360" w:lineRule="auto"/>
    </w:pPr>
    <w:rPr>
      <w:rFonts w:ascii="Arial" w:eastAsia="Calibri" w:hAnsi="Arial"/>
      <w:sz w:val="22"/>
      <w:szCs w:val="22"/>
      <w:lang w:val="en-NZ" w:eastAsia="en-US"/>
    </w:r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  <w:spacing w:line="360" w:lineRule="auto"/>
    </w:pPr>
    <w:rPr>
      <w:rFonts w:ascii="Arial" w:eastAsia="Calibri" w:hAnsi="Arial"/>
      <w:sz w:val="22"/>
      <w:szCs w:val="22"/>
      <w:lang w:val="en-NZ" w:eastAsia="en-US"/>
    </w:r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Pr>
      <w:rFonts w:ascii="Tahoma" w:eastAsia="Calibri" w:hAnsi="Tahoma" w:cs="Tahoma"/>
      <w:sz w:val="16"/>
      <w:szCs w:val="16"/>
      <w:lang w:val="en-NZ" w:eastAsia="en-US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pPr>
      <w:spacing w:line="360" w:lineRule="auto"/>
    </w:pPr>
    <w:rPr>
      <w:rFonts w:ascii="Arial" w:eastAsia="Calibri" w:hAnsi="Arial"/>
      <w:sz w:val="20"/>
      <w:szCs w:val="20"/>
      <w:lang w:val="en-NZ" w:eastAsia="en-US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link w:val="af1"/>
    <w:uiPriority w:val="34"/>
    <w:qFormat/>
    <w:rsid w:val="00B54A8F"/>
    <w:pPr>
      <w:spacing w:line="360" w:lineRule="auto"/>
      <w:ind w:left="720"/>
      <w:contextualSpacing/>
    </w:pPr>
    <w:rPr>
      <w:rFonts w:ascii="Arial" w:eastAsia="Calibri" w:hAnsi="Arial"/>
      <w:sz w:val="22"/>
      <w:szCs w:val="22"/>
      <w:lang w:val="en-NZ" w:eastAsia="en-US"/>
    </w:rPr>
  </w:style>
  <w:style w:type="table" w:styleId="af2">
    <w:name w:val="Table Grid"/>
    <w:basedOn w:val="a1"/>
    <w:uiPriority w:val="59"/>
    <w:rsid w:val="00322EF6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322EF6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styleId="af4">
    <w:name w:val="Unresolved Mention"/>
    <w:basedOn w:val="a0"/>
    <w:uiPriority w:val="99"/>
    <w:semiHidden/>
    <w:unhideWhenUsed/>
    <w:rsid w:val="00322EF6"/>
    <w:rPr>
      <w:color w:val="605E5C"/>
      <w:shd w:val="clear" w:color="auto" w:fill="E1DFDD"/>
    </w:rPr>
  </w:style>
  <w:style w:type="character" w:customStyle="1" w:styleId="cf01">
    <w:name w:val="cf01"/>
    <w:basedOn w:val="a0"/>
    <w:rsid w:val="00322EF6"/>
    <w:rPr>
      <w:rFonts w:ascii="Meiryo UI" w:eastAsia="Meiryo UI" w:hAnsi="Meiryo UI" w:hint="eastAsia"/>
      <w:i/>
      <w:iCs/>
      <w:sz w:val="18"/>
      <w:szCs w:val="18"/>
    </w:rPr>
  </w:style>
  <w:style w:type="character" w:styleId="af5">
    <w:name w:val="FollowedHyperlink"/>
    <w:basedOn w:val="a0"/>
    <w:uiPriority w:val="99"/>
    <w:semiHidden/>
    <w:unhideWhenUsed/>
    <w:rsid w:val="00322EF6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B4280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 w:eastAsia="ja-JP"/>
    </w:rPr>
  </w:style>
  <w:style w:type="character" w:customStyle="1" w:styleId="af1">
    <w:name w:val="リスト段落 (文字)"/>
    <w:basedOn w:val="a0"/>
    <w:link w:val="af0"/>
    <w:uiPriority w:val="34"/>
    <w:rsid w:val="00C06B29"/>
    <w:rPr>
      <w:rFonts w:ascii="Arial" w:eastAsia="Calibri" w:hAnsi="Arial"/>
      <w:sz w:val="22"/>
      <w:szCs w:val="22"/>
      <w:lang w:eastAsia="en-US"/>
    </w:rPr>
  </w:style>
  <w:style w:type="character" w:customStyle="1" w:styleId="docsum-authors2">
    <w:name w:val="docsum-authors2"/>
    <w:basedOn w:val="a0"/>
    <w:rsid w:val="00000ECD"/>
  </w:style>
  <w:style w:type="character" w:customStyle="1" w:styleId="docsum-journal-citation">
    <w:name w:val="docsum-journal-citation"/>
    <w:basedOn w:val="a0"/>
    <w:rsid w:val="00000ECD"/>
  </w:style>
  <w:style w:type="character" w:customStyle="1" w:styleId="docsum-authors">
    <w:name w:val="docsum-authors"/>
    <w:basedOn w:val="a0"/>
    <w:rsid w:val="00000ECD"/>
  </w:style>
  <w:style w:type="character" w:customStyle="1" w:styleId="citation-part">
    <w:name w:val="citation-part"/>
    <w:basedOn w:val="a0"/>
    <w:rsid w:val="00000ECD"/>
  </w:style>
  <w:style w:type="character" w:customStyle="1" w:styleId="docsum-pmid">
    <w:name w:val="docsum-pmid"/>
    <w:basedOn w:val="a0"/>
    <w:rsid w:val="00000ECD"/>
  </w:style>
  <w:style w:type="character" w:customStyle="1" w:styleId="free-resources">
    <w:name w:val="free-resources"/>
    <w:basedOn w:val="a0"/>
    <w:rsid w:val="00B32F54"/>
  </w:style>
  <w:style w:type="character" w:customStyle="1" w:styleId="publication-type">
    <w:name w:val="publication-type"/>
    <w:basedOn w:val="a0"/>
    <w:rsid w:val="00B32F54"/>
  </w:style>
  <w:style w:type="character" w:customStyle="1" w:styleId="no-abstract">
    <w:name w:val="no-abstract"/>
    <w:basedOn w:val="a0"/>
    <w:rsid w:val="00B32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97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98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192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265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D386D8-0EFD-4CF5-AB3C-D2CCBA8C0DC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99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SUGIMOTO KOTARO / 杉本 光太郎</cp:lastModifiedBy>
  <cp:revision>5</cp:revision>
  <cp:lastPrinted>2023-03-31T02:17:00Z</cp:lastPrinted>
  <dcterms:created xsi:type="dcterms:W3CDTF">2023-05-03T01:27:00Z</dcterms:created>
  <dcterms:modified xsi:type="dcterms:W3CDTF">2023-05-0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